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36B89" w14:textId="7B86BD97" w:rsidR="00D138DC" w:rsidRPr="0050524B" w:rsidRDefault="00D138D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50524B">
        <w:rPr>
          <w:rFonts w:ascii="Times New Roman" w:hAnsi="Times New Roman" w:cs="Times New Roman"/>
          <w:b/>
          <w:sz w:val="24"/>
        </w:rPr>
        <w:t>Supplementary Table S1. Adjuvant treatment.</w:t>
      </w:r>
    </w:p>
    <w:p w14:paraId="17AE3676" w14:textId="77777777" w:rsidR="00D138DC" w:rsidRPr="0050524B" w:rsidRDefault="00D138D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0524B" w:rsidRPr="0050524B" w14:paraId="187E32E3" w14:textId="77777777" w:rsidTr="00847B5F">
        <w:trPr>
          <w:jc w:val="center"/>
        </w:trPr>
        <w:tc>
          <w:tcPr>
            <w:tcW w:w="2072" w:type="dxa"/>
            <w:tcBorders>
              <w:bottom w:val="single" w:sz="4" w:space="0" w:color="auto"/>
            </w:tcBorders>
          </w:tcPr>
          <w:p w14:paraId="637CE7B7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49D24939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A</w:t>
            </w:r>
            <w:r w:rsidRPr="0050524B">
              <w:rPr>
                <w:rFonts w:ascii="Times New Roman" w:hAnsi="Times New Roman" w:cs="Times New Roman"/>
                <w:lang w:eastAsia="zh-CN"/>
              </w:rPr>
              <w:t>ll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234FDF35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RS</w:t>
            </w:r>
            <w:r w:rsidRPr="0050524B">
              <w:rPr>
                <w:rFonts w:ascii="Times New Roman" w:hAnsi="Times New Roman" w:cs="Times New Roman" w:hint="eastAsia"/>
                <w:lang w:eastAsia="zh-CN"/>
              </w:rPr>
              <w:t>≤</w:t>
            </w:r>
            <w:r w:rsidRPr="0050524B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50524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4A32C361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R</w:t>
            </w:r>
            <w:r w:rsidRPr="0050524B">
              <w:rPr>
                <w:rFonts w:ascii="Times New Roman" w:hAnsi="Times New Roman" w:cs="Times New Roman"/>
                <w:lang w:eastAsia="zh-CN"/>
              </w:rPr>
              <w:t>S</w:t>
            </w:r>
            <w:r w:rsidRPr="0050524B">
              <w:rPr>
                <w:rFonts w:ascii="Times New Roman" w:hAnsi="Times New Roman" w:cs="Times New Roman" w:hint="eastAsia"/>
                <w:lang w:eastAsia="zh-CN"/>
              </w:rPr>
              <w:t>&gt;</w:t>
            </w:r>
            <w:r w:rsidRPr="0050524B">
              <w:rPr>
                <w:rFonts w:ascii="Times New Roman" w:hAnsi="Times New Roman" w:cs="Times New Roman"/>
                <w:lang w:eastAsia="zh-CN"/>
              </w:rPr>
              <w:t>25</w:t>
            </w:r>
          </w:p>
        </w:tc>
      </w:tr>
      <w:tr w:rsidR="0050524B" w:rsidRPr="0050524B" w14:paraId="241D5294" w14:textId="77777777" w:rsidTr="00847B5F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nil"/>
            </w:tcBorders>
          </w:tcPr>
          <w:p w14:paraId="3C72EF5A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50524B">
              <w:rPr>
                <w:rFonts w:ascii="Times New Roman" w:hAnsi="Times New Roman" w:cs="Times New Roman"/>
                <w:lang w:eastAsia="zh-CN"/>
              </w:rPr>
              <w:t>hemotherapy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</w:tcPr>
          <w:p w14:paraId="20553513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7FE1EA86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18EF019B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0524B" w:rsidRPr="0050524B" w14:paraId="168EFB5C" w14:textId="77777777" w:rsidTr="00847B5F">
        <w:trPr>
          <w:jc w:val="center"/>
        </w:trPr>
        <w:tc>
          <w:tcPr>
            <w:tcW w:w="2072" w:type="dxa"/>
            <w:tcBorders>
              <w:top w:val="nil"/>
            </w:tcBorders>
          </w:tcPr>
          <w:p w14:paraId="13F5C53F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 </w:t>
            </w:r>
            <w:r w:rsidRPr="0050524B"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072" w:type="dxa"/>
            <w:tcBorders>
              <w:top w:val="nil"/>
            </w:tcBorders>
          </w:tcPr>
          <w:p w14:paraId="569CAE51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50524B">
              <w:rPr>
                <w:rFonts w:ascii="Times New Roman" w:hAnsi="Times New Roman" w:cs="Times New Roman"/>
                <w:lang w:eastAsia="zh-CN"/>
              </w:rPr>
              <w:t>09</w:t>
            </w:r>
          </w:p>
        </w:tc>
        <w:tc>
          <w:tcPr>
            <w:tcW w:w="2073" w:type="dxa"/>
            <w:tcBorders>
              <w:top w:val="nil"/>
            </w:tcBorders>
          </w:tcPr>
          <w:p w14:paraId="53D84E9D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50524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2073" w:type="dxa"/>
            <w:tcBorders>
              <w:top w:val="nil"/>
            </w:tcBorders>
          </w:tcPr>
          <w:p w14:paraId="2C4CBA2C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0524B">
              <w:rPr>
                <w:rFonts w:ascii="Times New Roman" w:hAnsi="Times New Roman" w:cs="Times New Roman"/>
                <w:lang w:eastAsia="zh-CN"/>
              </w:rPr>
              <w:t>32</w:t>
            </w:r>
          </w:p>
        </w:tc>
      </w:tr>
      <w:tr w:rsidR="0050524B" w:rsidRPr="0050524B" w14:paraId="7DDACAC9" w14:textId="77777777" w:rsidTr="00847B5F">
        <w:trPr>
          <w:jc w:val="center"/>
        </w:trPr>
        <w:tc>
          <w:tcPr>
            <w:tcW w:w="2072" w:type="dxa"/>
          </w:tcPr>
          <w:p w14:paraId="064DB5F1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 No</w:t>
            </w:r>
          </w:p>
        </w:tc>
        <w:tc>
          <w:tcPr>
            <w:tcW w:w="2072" w:type="dxa"/>
          </w:tcPr>
          <w:p w14:paraId="6E4996E5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0524B">
              <w:rPr>
                <w:rFonts w:ascii="Times New Roman" w:hAnsi="Times New Roman" w:cs="Times New Roman"/>
                <w:lang w:eastAsia="zh-CN"/>
              </w:rPr>
              <w:t>76</w:t>
            </w:r>
          </w:p>
        </w:tc>
        <w:tc>
          <w:tcPr>
            <w:tcW w:w="2073" w:type="dxa"/>
          </w:tcPr>
          <w:p w14:paraId="182EBFD0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50524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2073" w:type="dxa"/>
          </w:tcPr>
          <w:p w14:paraId="54814256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50524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</w:tr>
      <w:tr w:rsidR="0050524B" w:rsidRPr="0050524B" w14:paraId="28EBEC1F" w14:textId="77777777" w:rsidTr="00847B5F">
        <w:trPr>
          <w:jc w:val="center"/>
        </w:trPr>
        <w:tc>
          <w:tcPr>
            <w:tcW w:w="2072" w:type="dxa"/>
          </w:tcPr>
          <w:p w14:paraId="4DA2704A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  <w:lang w:eastAsia="zh-CN"/>
              </w:rPr>
              <w:t>Radiation therapy</w:t>
            </w:r>
          </w:p>
        </w:tc>
        <w:tc>
          <w:tcPr>
            <w:tcW w:w="2072" w:type="dxa"/>
          </w:tcPr>
          <w:p w14:paraId="6BBA96AE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3" w:type="dxa"/>
          </w:tcPr>
          <w:p w14:paraId="70337C35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3" w:type="dxa"/>
          </w:tcPr>
          <w:p w14:paraId="0230E5C8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0524B" w:rsidRPr="0050524B" w14:paraId="69A11904" w14:textId="77777777" w:rsidTr="00847B5F">
        <w:trPr>
          <w:jc w:val="center"/>
        </w:trPr>
        <w:tc>
          <w:tcPr>
            <w:tcW w:w="2072" w:type="dxa"/>
          </w:tcPr>
          <w:p w14:paraId="7DCE1928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 </w:t>
            </w:r>
            <w:r w:rsidRPr="0050524B"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072" w:type="dxa"/>
          </w:tcPr>
          <w:p w14:paraId="66A817B4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0524B">
              <w:rPr>
                <w:rFonts w:ascii="Times New Roman" w:hAnsi="Times New Roman" w:cs="Times New Roman"/>
                <w:lang w:eastAsia="zh-CN"/>
              </w:rPr>
              <w:t>30</w:t>
            </w:r>
          </w:p>
        </w:tc>
        <w:tc>
          <w:tcPr>
            <w:tcW w:w="2073" w:type="dxa"/>
          </w:tcPr>
          <w:p w14:paraId="59A23E1D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50524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2073" w:type="dxa"/>
          </w:tcPr>
          <w:p w14:paraId="4035C3B0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50524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</w:tr>
      <w:tr w:rsidR="0050524B" w:rsidRPr="0050524B" w14:paraId="7A0320AF" w14:textId="77777777" w:rsidTr="00847B5F">
        <w:trPr>
          <w:jc w:val="center"/>
        </w:trPr>
        <w:tc>
          <w:tcPr>
            <w:tcW w:w="2072" w:type="dxa"/>
          </w:tcPr>
          <w:p w14:paraId="6449A5BD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 No</w:t>
            </w:r>
          </w:p>
        </w:tc>
        <w:tc>
          <w:tcPr>
            <w:tcW w:w="2072" w:type="dxa"/>
          </w:tcPr>
          <w:p w14:paraId="78682417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50524B">
              <w:rPr>
                <w:rFonts w:ascii="Times New Roman" w:hAnsi="Times New Roman" w:cs="Times New Roman"/>
                <w:lang w:eastAsia="zh-CN"/>
              </w:rPr>
              <w:t>55</w:t>
            </w:r>
          </w:p>
        </w:tc>
        <w:tc>
          <w:tcPr>
            <w:tcW w:w="2073" w:type="dxa"/>
          </w:tcPr>
          <w:p w14:paraId="4E3D7DCA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0524B">
              <w:rPr>
                <w:rFonts w:ascii="Times New Roman" w:hAnsi="Times New Roman" w:cs="Times New Roman"/>
                <w:lang w:eastAsia="zh-CN"/>
              </w:rPr>
              <w:t>08</w:t>
            </w:r>
          </w:p>
        </w:tc>
        <w:tc>
          <w:tcPr>
            <w:tcW w:w="2073" w:type="dxa"/>
          </w:tcPr>
          <w:p w14:paraId="280F9CE7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0524B">
              <w:rPr>
                <w:rFonts w:ascii="Times New Roman" w:hAnsi="Times New Roman" w:cs="Times New Roman"/>
                <w:lang w:eastAsia="zh-CN"/>
              </w:rPr>
              <w:t>47</w:t>
            </w:r>
          </w:p>
        </w:tc>
      </w:tr>
      <w:tr w:rsidR="0050524B" w:rsidRPr="0050524B" w14:paraId="1B4E20A6" w14:textId="77777777" w:rsidTr="00847B5F">
        <w:trPr>
          <w:jc w:val="center"/>
        </w:trPr>
        <w:tc>
          <w:tcPr>
            <w:tcW w:w="2072" w:type="dxa"/>
          </w:tcPr>
          <w:p w14:paraId="6509C073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  <w:lang w:eastAsia="zh-CN"/>
              </w:rPr>
              <w:t>Endocrine therapy</w:t>
            </w:r>
          </w:p>
        </w:tc>
        <w:tc>
          <w:tcPr>
            <w:tcW w:w="2072" w:type="dxa"/>
          </w:tcPr>
          <w:p w14:paraId="4228E4C1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3" w:type="dxa"/>
          </w:tcPr>
          <w:p w14:paraId="35DC85F3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73" w:type="dxa"/>
          </w:tcPr>
          <w:p w14:paraId="680B79D7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0524B" w:rsidRPr="0050524B" w14:paraId="1D31BFF5" w14:textId="77777777" w:rsidTr="00847B5F">
        <w:trPr>
          <w:jc w:val="center"/>
        </w:trPr>
        <w:tc>
          <w:tcPr>
            <w:tcW w:w="2072" w:type="dxa"/>
          </w:tcPr>
          <w:p w14:paraId="1F47373B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 </w:t>
            </w:r>
            <w:r w:rsidRPr="0050524B"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072" w:type="dxa"/>
          </w:tcPr>
          <w:p w14:paraId="0A1E8B62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50524B">
              <w:rPr>
                <w:rFonts w:ascii="Times New Roman" w:hAnsi="Times New Roman" w:cs="Times New Roman"/>
                <w:lang w:eastAsia="zh-CN"/>
              </w:rPr>
              <w:t>65</w:t>
            </w:r>
          </w:p>
        </w:tc>
        <w:tc>
          <w:tcPr>
            <w:tcW w:w="2073" w:type="dxa"/>
          </w:tcPr>
          <w:p w14:paraId="50D5E3E0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0524B">
              <w:rPr>
                <w:rFonts w:ascii="Times New Roman" w:hAnsi="Times New Roman" w:cs="Times New Roman"/>
                <w:lang w:eastAsia="zh-CN"/>
              </w:rPr>
              <w:t>56</w:t>
            </w:r>
          </w:p>
        </w:tc>
        <w:tc>
          <w:tcPr>
            <w:tcW w:w="2073" w:type="dxa"/>
          </w:tcPr>
          <w:p w14:paraId="3893E7D6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50524B">
              <w:rPr>
                <w:rFonts w:ascii="Times New Roman" w:hAnsi="Times New Roman" w:cs="Times New Roman"/>
                <w:lang w:eastAsia="zh-CN"/>
              </w:rPr>
              <w:t>09</w:t>
            </w:r>
          </w:p>
        </w:tc>
      </w:tr>
      <w:tr w:rsidR="0050524B" w:rsidRPr="0050524B" w14:paraId="43BDDAF1" w14:textId="77777777" w:rsidTr="00847B5F">
        <w:trPr>
          <w:jc w:val="center"/>
        </w:trPr>
        <w:tc>
          <w:tcPr>
            <w:tcW w:w="2072" w:type="dxa"/>
          </w:tcPr>
          <w:p w14:paraId="189DCADC" w14:textId="77777777" w:rsidR="00D138DC" w:rsidRPr="0050524B" w:rsidRDefault="00D138DC" w:rsidP="00847B5F">
            <w:pPr>
              <w:widowControl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 No</w:t>
            </w:r>
          </w:p>
        </w:tc>
        <w:tc>
          <w:tcPr>
            <w:tcW w:w="2072" w:type="dxa"/>
          </w:tcPr>
          <w:p w14:paraId="787C1DE1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50524B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2073" w:type="dxa"/>
          </w:tcPr>
          <w:p w14:paraId="4C933746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9</w:t>
            </w:r>
          </w:p>
        </w:tc>
        <w:tc>
          <w:tcPr>
            <w:tcW w:w="2073" w:type="dxa"/>
          </w:tcPr>
          <w:p w14:paraId="46BC600E" w14:textId="77777777" w:rsidR="00D138DC" w:rsidRPr="0050524B" w:rsidRDefault="00D138DC" w:rsidP="00847B5F">
            <w:pPr>
              <w:widowControl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0524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</w:tr>
    </w:tbl>
    <w:p w14:paraId="4B9518AC" w14:textId="5336E5FF" w:rsidR="00D138DC" w:rsidRPr="0050524B" w:rsidRDefault="00D138D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50524B">
        <w:rPr>
          <w:rFonts w:ascii="Times New Roman" w:hAnsi="Times New Roman" w:cs="Times New Roman"/>
          <w:sz w:val="22"/>
          <w:szCs w:val="22"/>
        </w:rPr>
        <w:t xml:space="preserve">Abbreviations: RS, </w:t>
      </w:r>
      <w:r w:rsidR="00457B1E" w:rsidRPr="0050524B">
        <w:rPr>
          <w:rFonts w:ascii="Times New Roman" w:hAnsi="Times New Roman" w:cs="Times New Roman"/>
          <w:sz w:val="22"/>
          <w:szCs w:val="22"/>
        </w:rPr>
        <w:t>recurrence</w:t>
      </w:r>
      <w:r w:rsidRPr="0050524B">
        <w:rPr>
          <w:rFonts w:ascii="Times New Roman" w:hAnsi="Times New Roman" w:cs="Times New Roman"/>
          <w:sz w:val="22"/>
          <w:szCs w:val="22"/>
        </w:rPr>
        <w:t xml:space="preserve"> score.</w:t>
      </w:r>
    </w:p>
    <w:p w14:paraId="053C2A41" w14:textId="4F48DAB0" w:rsidR="00D138DC" w:rsidRPr="0050524B" w:rsidRDefault="00D138D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38FA5F0B" w14:textId="5EFB96D4" w:rsidR="00FE02E2" w:rsidRPr="0050524B" w:rsidRDefault="00FE02E2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74D62A0A" w14:textId="5717B878" w:rsidR="00FE02E2" w:rsidRPr="0050524B" w:rsidRDefault="00FE02E2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440CB0BB" w14:textId="77777777" w:rsidR="00FE02E2" w:rsidRPr="0050524B" w:rsidRDefault="00FE02E2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0AA5C01C" w14:textId="58F13DC5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50524B">
        <w:rPr>
          <w:rFonts w:ascii="Times New Roman" w:hAnsi="Times New Roman" w:cs="Times New Roman"/>
          <w:b/>
          <w:sz w:val="24"/>
        </w:rPr>
        <w:t>Supplementary Table S</w:t>
      </w:r>
      <w:r w:rsidR="00FE02E2" w:rsidRPr="0050524B">
        <w:rPr>
          <w:rFonts w:ascii="Times New Roman" w:hAnsi="Times New Roman" w:cs="Times New Roman"/>
          <w:b/>
          <w:sz w:val="24"/>
        </w:rPr>
        <w:t>2</w:t>
      </w:r>
      <w:r w:rsidRPr="0050524B">
        <w:rPr>
          <w:rFonts w:ascii="Times New Roman" w:hAnsi="Times New Roman" w:cs="Times New Roman"/>
          <w:b/>
          <w:sz w:val="24"/>
        </w:rPr>
        <w:t xml:space="preserve">. Univariate analysis of </w:t>
      </w:r>
      <w:r w:rsidR="00A44D60" w:rsidRPr="0050524B">
        <w:rPr>
          <w:rFonts w:ascii="Times New Roman" w:hAnsi="Times New Roman" w:cs="Times New Roman" w:hint="eastAsia"/>
          <w:b/>
          <w:sz w:val="24"/>
        </w:rPr>
        <w:t>cli</w:t>
      </w:r>
      <w:r w:rsidR="00A44D60" w:rsidRPr="0050524B">
        <w:rPr>
          <w:rFonts w:ascii="Times New Roman" w:hAnsi="Times New Roman" w:cs="Times New Roman"/>
          <w:b/>
          <w:sz w:val="24"/>
        </w:rPr>
        <w:t xml:space="preserve">nicopathologic </w:t>
      </w:r>
      <w:r w:rsidRPr="0050524B">
        <w:rPr>
          <w:rFonts w:ascii="Times New Roman" w:hAnsi="Times New Roman" w:cs="Times New Roman"/>
          <w:b/>
          <w:sz w:val="24"/>
        </w:rPr>
        <w:t xml:space="preserve">factors </w:t>
      </w:r>
      <w:r w:rsidR="00035273" w:rsidRPr="0050524B">
        <w:rPr>
          <w:rFonts w:ascii="Times New Roman" w:hAnsi="Times New Roman" w:cs="Times New Roman" w:hint="eastAsia"/>
          <w:b/>
          <w:sz w:val="24"/>
        </w:rPr>
        <w:t>assoc</w:t>
      </w:r>
      <w:r w:rsidR="00035273" w:rsidRPr="0050524B">
        <w:rPr>
          <w:rFonts w:ascii="Times New Roman" w:hAnsi="Times New Roman" w:cs="Times New Roman"/>
          <w:b/>
          <w:sz w:val="24"/>
        </w:rPr>
        <w:t xml:space="preserve">iated with </w:t>
      </w:r>
      <w:r w:rsidRPr="0050524B">
        <w:rPr>
          <w:rFonts w:ascii="Times New Roman" w:hAnsi="Times New Roman" w:cs="Times New Roman"/>
          <w:b/>
          <w:sz w:val="24"/>
        </w:rPr>
        <w:t>T</w:t>
      </w:r>
      <w:r w:rsidR="003A7D5D" w:rsidRPr="0050524B">
        <w:rPr>
          <w:rFonts w:ascii="Times New Roman" w:hAnsi="Times New Roman" w:cs="Times New Roman"/>
          <w:b/>
          <w:sz w:val="24"/>
        </w:rPr>
        <w:t>IME</w:t>
      </w:r>
      <w:r w:rsidRPr="0050524B">
        <w:rPr>
          <w:rFonts w:ascii="Times New Roman" w:hAnsi="Times New Roman" w:cs="Times New Roman"/>
          <w:b/>
          <w:sz w:val="24"/>
        </w:rPr>
        <w:t xml:space="preserve"> markers</w:t>
      </w:r>
    </w:p>
    <w:p w14:paraId="13C79E88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8936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82"/>
        <w:gridCol w:w="1182"/>
        <w:gridCol w:w="1182"/>
        <w:gridCol w:w="1182"/>
        <w:gridCol w:w="1182"/>
        <w:gridCol w:w="1182"/>
      </w:tblGrid>
      <w:tr w:rsidR="0050524B" w:rsidRPr="0050524B" w14:paraId="3C850F04" w14:textId="77777777" w:rsidTr="003A7D5D">
        <w:tc>
          <w:tcPr>
            <w:tcW w:w="1844" w:type="dxa"/>
            <w:vMerge w:val="restart"/>
            <w:vAlign w:val="center"/>
          </w:tcPr>
          <w:p w14:paraId="2735C617" w14:textId="14B55BEF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50524B">
              <w:rPr>
                <w:rFonts w:ascii="Times New Roman" w:hAnsi="Times New Roman" w:cs="Times New Roman"/>
                <w:lang w:eastAsia="zh-CN"/>
              </w:rPr>
              <w:t>haracteristics</w:t>
            </w:r>
          </w:p>
        </w:tc>
        <w:tc>
          <w:tcPr>
            <w:tcW w:w="709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C85C2D" w14:textId="6D40BE49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Univariate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/>
                <w:i/>
                <w:iCs/>
                <w:lang w:eastAsia="zh-CN"/>
              </w:rPr>
              <w:t>P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50524B">
              <w:rPr>
                <w:rFonts w:ascii="Times New Roman" w:hAnsi="Times New Roman" w:cs="Times New Roman" w:hint="eastAsia"/>
                <w:lang w:eastAsia="zh-CN"/>
              </w:rPr>
              <w:t>value</w:t>
            </w:r>
          </w:p>
        </w:tc>
      </w:tr>
      <w:tr w:rsidR="0050524B" w:rsidRPr="0050524B" w14:paraId="3730A1C7" w14:textId="77777777" w:rsidTr="00513F43">
        <w:tc>
          <w:tcPr>
            <w:tcW w:w="1844" w:type="dxa"/>
            <w:vMerge/>
            <w:tcBorders>
              <w:bottom w:val="single" w:sz="4" w:space="0" w:color="auto"/>
            </w:tcBorders>
            <w:vAlign w:val="center"/>
          </w:tcPr>
          <w:p w14:paraId="3C0E28E9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4375C" w14:textId="467122F1" w:rsidR="003A7D5D" w:rsidRPr="0050524B" w:rsidRDefault="003A7D5D" w:rsidP="00513F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0524B">
              <w:rPr>
                <w:rFonts w:ascii="Times New Roman" w:hAnsi="Times New Roman" w:cs="Times New Roman"/>
              </w:rPr>
              <w:t>TIL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8111" w14:textId="652A5B0D" w:rsidR="003A7D5D" w:rsidRPr="0050524B" w:rsidRDefault="003A7D5D" w:rsidP="00513F4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CD</w:t>
            </w:r>
            <w:r w:rsidRPr="0050524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7CE1" w14:textId="3E5145E9" w:rsidR="003A7D5D" w:rsidRPr="0050524B" w:rsidRDefault="003A7D5D" w:rsidP="00513F4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6987C" w14:textId="7AAB0F37" w:rsidR="003A7D5D" w:rsidRPr="0050524B" w:rsidRDefault="003A7D5D" w:rsidP="00513F4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CD</w:t>
            </w:r>
            <w:r w:rsidRPr="0050524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4913A" w14:textId="2066D7B7" w:rsidR="003A7D5D" w:rsidRPr="0050524B" w:rsidRDefault="00513F43" w:rsidP="00513F4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Immune</w:t>
            </w:r>
            <w:r w:rsidRPr="0050524B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3A7D5D" w:rsidRPr="0050524B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="003A7D5D" w:rsidRPr="0050524B">
              <w:rPr>
                <w:rFonts w:ascii="Times New Roman" w:hAnsi="Times New Roman" w:cs="Times New Roman"/>
                <w:lang w:eastAsia="zh-CN"/>
              </w:rPr>
              <w:t>henotyp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46983" w14:textId="77777777" w:rsidR="003A7D5D" w:rsidRPr="0050524B" w:rsidRDefault="003A7D5D" w:rsidP="00513F4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PD</w:t>
            </w:r>
            <w:r w:rsidRPr="0050524B">
              <w:rPr>
                <w:rFonts w:ascii="Times New Roman" w:hAnsi="Times New Roman" w:cs="Times New Roman"/>
                <w:lang w:eastAsia="zh-CN"/>
              </w:rPr>
              <w:t>-</w:t>
            </w:r>
            <w:r w:rsidRPr="0050524B">
              <w:rPr>
                <w:rFonts w:ascii="Times New Roman" w:hAnsi="Times New Roman" w:cs="Times New Roman"/>
              </w:rPr>
              <w:t>L1</w:t>
            </w:r>
          </w:p>
        </w:tc>
      </w:tr>
      <w:tr w:rsidR="0050524B" w:rsidRPr="0050524B" w14:paraId="4CCCA402" w14:textId="77777777" w:rsidTr="003A7D5D"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5FBB2B4E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 w:rsidRPr="0050524B">
              <w:rPr>
                <w:rFonts w:ascii="Times New Roman" w:hAnsi="Times New Roman" w:cs="Times New Roman"/>
              </w:rPr>
              <w:t>Age</w:t>
            </w:r>
            <w:r w:rsidRPr="0050524B">
              <w:rPr>
                <w:rFonts w:ascii="Times New Roman" w:hAnsi="Times New Roman" w:cs="Times New Roman"/>
                <w:lang w:eastAsia="zh-CN"/>
              </w:rPr>
              <w:t>, years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2A792B46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</w:rPr>
              <w:t>0.0</w:t>
            </w:r>
            <w:r w:rsidRPr="0050524B">
              <w:rPr>
                <w:rFonts w:ascii="Times New Roman" w:hAnsi="Times New Roman" w:cs="Times New Roman"/>
                <w:lang w:eastAsia="zh-CN"/>
              </w:rPr>
              <w:t>62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4BA2AF25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3A8795C5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7E89710B" w14:textId="4900C641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79C2A1F6" w14:textId="5A72452B" w:rsidR="003A7D5D" w:rsidRPr="0050524B" w:rsidRDefault="003F5CAB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</w:t>
            </w:r>
            <w:r w:rsidRPr="0050524B">
              <w:rPr>
                <w:rFonts w:ascii="Times New Roman" w:hAnsi="Times New Roman" w:cs="Times New Roman"/>
                <w:b/>
                <w:bCs/>
                <w:lang w:eastAsia="zh-CN"/>
              </w:rPr>
              <w:t>.009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3ACC5B05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50524B" w:rsidRPr="0050524B" w14:paraId="5DFC615C" w14:textId="77777777" w:rsidTr="003A7D5D">
        <w:tc>
          <w:tcPr>
            <w:tcW w:w="1844" w:type="dxa"/>
            <w:tcBorders>
              <w:top w:val="nil"/>
            </w:tcBorders>
          </w:tcPr>
          <w:p w14:paraId="61BCCEB8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Menstrual status</w:t>
            </w:r>
          </w:p>
        </w:tc>
        <w:tc>
          <w:tcPr>
            <w:tcW w:w="1182" w:type="dxa"/>
            <w:tcBorders>
              <w:top w:val="nil"/>
            </w:tcBorders>
          </w:tcPr>
          <w:p w14:paraId="23535B90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</w:rPr>
              <w:t>0.4</w:t>
            </w:r>
            <w:r w:rsidRPr="0050524B">
              <w:rPr>
                <w:rFonts w:ascii="Times New Roman" w:hAnsi="Times New Roman" w:cs="Times New Roman"/>
                <w:lang w:eastAsia="zh-CN"/>
              </w:rPr>
              <w:t>00</w:t>
            </w:r>
          </w:p>
        </w:tc>
        <w:tc>
          <w:tcPr>
            <w:tcW w:w="1182" w:type="dxa"/>
            <w:tcBorders>
              <w:top w:val="nil"/>
            </w:tcBorders>
          </w:tcPr>
          <w:p w14:paraId="39516EFA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182" w:type="dxa"/>
            <w:tcBorders>
              <w:top w:val="nil"/>
            </w:tcBorders>
          </w:tcPr>
          <w:p w14:paraId="25197714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182" w:type="dxa"/>
            <w:tcBorders>
              <w:top w:val="nil"/>
            </w:tcBorders>
          </w:tcPr>
          <w:p w14:paraId="5CF9F9F4" w14:textId="6A55A702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1182" w:type="dxa"/>
            <w:tcBorders>
              <w:top w:val="nil"/>
            </w:tcBorders>
          </w:tcPr>
          <w:p w14:paraId="7CF6EE9D" w14:textId="255BAE99" w:rsidR="003A7D5D" w:rsidRPr="0050524B" w:rsidRDefault="003F5CAB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50524B">
              <w:rPr>
                <w:rFonts w:ascii="Times New Roman" w:hAnsi="Times New Roman" w:cs="Times New Roman"/>
                <w:bCs/>
                <w:lang w:eastAsia="zh-CN"/>
              </w:rPr>
              <w:t>0.118</w:t>
            </w:r>
          </w:p>
        </w:tc>
        <w:tc>
          <w:tcPr>
            <w:tcW w:w="1182" w:type="dxa"/>
            <w:tcBorders>
              <w:top w:val="nil"/>
            </w:tcBorders>
          </w:tcPr>
          <w:p w14:paraId="282CE93C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50524B" w:rsidRPr="0050524B" w14:paraId="5F92E4A9" w14:textId="77777777" w:rsidTr="003A7D5D">
        <w:tc>
          <w:tcPr>
            <w:tcW w:w="1844" w:type="dxa"/>
          </w:tcPr>
          <w:p w14:paraId="362FF9F6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50524B">
              <w:rPr>
                <w:rFonts w:ascii="Times New Roman" w:hAnsi="Times New Roman" w:cs="Times New Roman"/>
              </w:rPr>
              <w:t>Histologic type</w:t>
            </w:r>
          </w:p>
        </w:tc>
        <w:tc>
          <w:tcPr>
            <w:tcW w:w="1182" w:type="dxa"/>
          </w:tcPr>
          <w:p w14:paraId="69952FA7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0524B">
              <w:rPr>
                <w:rFonts w:ascii="Times New Roman" w:hAnsi="Times New Roman" w:cs="Times New Roman"/>
                <w:b/>
              </w:rPr>
              <w:t>0.02</w:t>
            </w:r>
            <w:r w:rsidRPr="0050524B">
              <w:rPr>
                <w:rFonts w:ascii="Times New Roman" w:hAnsi="Times New Roman" w:cs="Times New Roman"/>
                <w:b/>
                <w:lang w:eastAsia="zh-CN"/>
              </w:rPr>
              <w:t>9</w:t>
            </w:r>
          </w:p>
        </w:tc>
        <w:tc>
          <w:tcPr>
            <w:tcW w:w="1182" w:type="dxa"/>
          </w:tcPr>
          <w:p w14:paraId="32C96A75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182" w:type="dxa"/>
          </w:tcPr>
          <w:p w14:paraId="21ED6BF1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182" w:type="dxa"/>
          </w:tcPr>
          <w:p w14:paraId="2C52D3D8" w14:textId="39C7236B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182" w:type="dxa"/>
          </w:tcPr>
          <w:p w14:paraId="0095D067" w14:textId="302C0DD0" w:rsidR="003A7D5D" w:rsidRPr="0050524B" w:rsidRDefault="00833293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50524B">
              <w:rPr>
                <w:rFonts w:ascii="Times New Roman" w:hAnsi="Times New Roman" w:cs="Times New Roman"/>
                <w:lang w:eastAsia="zh-CN"/>
              </w:rPr>
              <w:t>.852</w:t>
            </w:r>
          </w:p>
        </w:tc>
        <w:tc>
          <w:tcPr>
            <w:tcW w:w="1182" w:type="dxa"/>
          </w:tcPr>
          <w:p w14:paraId="0E68A51C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213</w:t>
            </w:r>
          </w:p>
        </w:tc>
      </w:tr>
      <w:tr w:rsidR="0050524B" w:rsidRPr="0050524B" w14:paraId="6B6EE2FC" w14:textId="77777777" w:rsidTr="003A7D5D">
        <w:tc>
          <w:tcPr>
            <w:tcW w:w="1844" w:type="dxa"/>
          </w:tcPr>
          <w:p w14:paraId="215B034C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</w:rPr>
              <w:t>Tumor size</w:t>
            </w:r>
            <w:r w:rsidRPr="0050524B">
              <w:rPr>
                <w:rFonts w:ascii="Times New Roman" w:hAnsi="Times New Roman" w:cs="Times New Roman"/>
                <w:lang w:eastAsia="zh-CN"/>
              </w:rPr>
              <w:t>, cm</w:t>
            </w:r>
          </w:p>
        </w:tc>
        <w:tc>
          <w:tcPr>
            <w:tcW w:w="1182" w:type="dxa"/>
          </w:tcPr>
          <w:p w14:paraId="3B9A38F3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</w:rPr>
              <w:t>0.15</w:t>
            </w:r>
            <w:r w:rsidRPr="0050524B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1182" w:type="dxa"/>
          </w:tcPr>
          <w:p w14:paraId="3C34F44B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182" w:type="dxa"/>
          </w:tcPr>
          <w:p w14:paraId="7098C529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182" w:type="dxa"/>
          </w:tcPr>
          <w:p w14:paraId="2FD0ACCF" w14:textId="3E831FDB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182" w:type="dxa"/>
          </w:tcPr>
          <w:p w14:paraId="73823EDD" w14:textId="3F5110E3" w:rsidR="003A7D5D" w:rsidRPr="0050524B" w:rsidRDefault="00833293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</w:t>
            </w:r>
            <w:r w:rsidRPr="0050524B">
              <w:rPr>
                <w:rFonts w:ascii="Times New Roman" w:hAnsi="Times New Roman" w:cs="Times New Roman"/>
                <w:b/>
                <w:bCs/>
                <w:lang w:eastAsia="zh-CN"/>
              </w:rPr>
              <w:t>.033</w:t>
            </w:r>
          </w:p>
        </w:tc>
        <w:tc>
          <w:tcPr>
            <w:tcW w:w="1182" w:type="dxa"/>
          </w:tcPr>
          <w:p w14:paraId="66B290EE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234</w:t>
            </w:r>
          </w:p>
        </w:tc>
      </w:tr>
      <w:tr w:rsidR="0050524B" w:rsidRPr="0050524B" w14:paraId="6D5F6637" w14:textId="77777777" w:rsidTr="003A7D5D">
        <w:tc>
          <w:tcPr>
            <w:tcW w:w="1844" w:type="dxa"/>
          </w:tcPr>
          <w:p w14:paraId="1806C64D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50524B">
              <w:rPr>
                <w:rFonts w:ascii="Times New Roman" w:hAnsi="Times New Roman" w:cs="Times New Roman"/>
              </w:rPr>
              <w:t>Histological grade</w:t>
            </w:r>
          </w:p>
        </w:tc>
        <w:tc>
          <w:tcPr>
            <w:tcW w:w="1182" w:type="dxa"/>
          </w:tcPr>
          <w:p w14:paraId="56F2290D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82" w:type="dxa"/>
          </w:tcPr>
          <w:p w14:paraId="450C54AA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182" w:type="dxa"/>
          </w:tcPr>
          <w:p w14:paraId="274A20C7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182" w:type="dxa"/>
          </w:tcPr>
          <w:p w14:paraId="61D84576" w14:textId="4755C06E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182" w:type="dxa"/>
          </w:tcPr>
          <w:p w14:paraId="40EDB189" w14:textId="1CAF4CBF" w:rsidR="003A7D5D" w:rsidRPr="0050524B" w:rsidRDefault="00833293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50524B">
              <w:rPr>
                <w:rFonts w:ascii="Times New Roman" w:hAnsi="Times New Roman" w:cs="Times New Roman"/>
                <w:lang w:eastAsia="zh-CN"/>
              </w:rPr>
              <w:t>.177</w:t>
            </w:r>
          </w:p>
        </w:tc>
        <w:tc>
          <w:tcPr>
            <w:tcW w:w="1182" w:type="dxa"/>
          </w:tcPr>
          <w:p w14:paraId="79C09D4C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50524B" w:rsidRPr="0050524B" w14:paraId="25868B26" w14:textId="77777777" w:rsidTr="003A7D5D">
        <w:tc>
          <w:tcPr>
            <w:tcW w:w="1844" w:type="dxa"/>
          </w:tcPr>
          <w:p w14:paraId="7FE144B0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</w:rPr>
              <w:t>ER expression</w:t>
            </w:r>
            <w:r w:rsidRPr="0050524B">
              <w:rPr>
                <w:rFonts w:ascii="Times New Roman" w:hAnsi="Times New Roman" w:cs="Times New Roman"/>
                <w:lang w:eastAsia="zh-CN"/>
              </w:rPr>
              <w:t>, %</w:t>
            </w:r>
          </w:p>
        </w:tc>
        <w:tc>
          <w:tcPr>
            <w:tcW w:w="1182" w:type="dxa"/>
          </w:tcPr>
          <w:p w14:paraId="001505C2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0524B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1182" w:type="dxa"/>
          </w:tcPr>
          <w:p w14:paraId="7C4F6600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182" w:type="dxa"/>
          </w:tcPr>
          <w:p w14:paraId="2FDA2DFC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82" w:type="dxa"/>
          </w:tcPr>
          <w:p w14:paraId="6022DBA3" w14:textId="63200D24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182" w:type="dxa"/>
          </w:tcPr>
          <w:p w14:paraId="3450D3CF" w14:textId="58F060C4" w:rsidR="003A7D5D" w:rsidRPr="0050524B" w:rsidRDefault="00833293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</w:t>
            </w:r>
            <w:r w:rsidRPr="0050524B">
              <w:rPr>
                <w:rFonts w:ascii="Times New Roman" w:hAnsi="Times New Roman" w:cs="Times New Roman"/>
                <w:b/>
                <w:bCs/>
                <w:lang w:eastAsia="zh-CN"/>
              </w:rPr>
              <w:t>.028</w:t>
            </w:r>
          </w:p>
        </w:tc>
        <w:tc>
          <w:tcPr>
            <w:tcW w:w="1182" w:type="dxa"/>
          </w:tcPr>
          <w:p w14:paraId="1BDA6CA4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38</w:t>
            </w:r>
          </w:p>
        </w:tc>
      </w:tr>
      <w:tr w:rsidR="0050524B" w:rsidRPr="0050524B" w14:paraId="4B2EE23E" w14:textId="77777777" w:rsidTr="003A7D5D">
        <w:tc>
          <w:tcPr>
            <w:tcW w:w="1844" w:type="dxa"/>
          </w:tcPr>
          <w:p w14:paraId="3594F3CB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PR s</w:t>
            </w:r>
            <w:r w:rsidRPr="0050524B">
              <w:rPr>
                <w:rFonts w:ascii="Times New Roman" w:hAnsi="Times New Roman" w:cs="Times New Roman"/>
                <w:lang w:eastAsia="zh-CN"/>
              </w:rPr>
              <w:t>tatus</w:t>
            </w:r>
          </w:p>
        </w:tc>
        <w:tc>
          <w:tcPr>
            <w:tcW w:w="1182" w:type="dxa"/>
          </w:tcPr>
          <w:p w14:paraId="2E59750F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0524B">
              <w:rPr>
                <w:rFonts w:ascii="Times New Roman" w:hAnsi="Times New Roman" w:cs="Times New Roman"/>
                <w:b/>
              </w:rPr>
              <w:t>0.0</w:t>
            </w:r>
            <w:r w:rsidRPr="0050524B">
              <w:rPr>
                <w:rFonts w:ascii="Times New Roman" w:hAnsi="Times New Roman" w:cs="Times New Roman"/>
                <w:b/>
                <w:lang w:eastAsia="zh-CN"/>
              </w:rPr>
              <w:t>18</w:t>
            </w:r>
          </w:p>
        </w:tc>
        <w:tc>
          <w:tcPr>
            <w:tcW w:w="1182" w:type="dxa"/>
          </w:tcPr>
          <w:p w14:paraId="667ACAFA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182" w:type="dxa"/>
          </w:tcPr>
          <w:p w14:paraId="4B78454B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182" w:type="dxa"/>
          </w:tcPr>
          <w:p w14:paraId="6007333F" w14:textId="57297FA5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182" w:type="dxa"/>
          </w:tcPr>
          <w:p w14:paraId="0F45F266" w14:textId="39DD6683" w:rsidR="003A7D5D" w:rsidRPr="0050524B" w:rsidRDefault="00833293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50524B">
              <w:rPr>
                <w:rFonts w:ascii="Times New Roman" w:hAnsi="Times New Roman" w:cs="Times New Roman"/>
                <w:lang w:eastAsia="zh-CN"/>
              </w:rPr>
              <w:t>.813</w:t>
            </w:r>
          </w:p>
        </w:tc>
        <w:tc>
          <w:tcPr>
            <w:tcW w:w="1182" w:type="dxa"/>
          </w:tcPr>
          <w:p w14:paraId="0970E5DC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0524B" w:rsidRPr="0050524B" w14:paraId="5C6F2176" w14:textId="77777777" w:rsidTr="003A7D5D">
        <w:tc>
          <w:tcPr>
            <w:tcW w:w="1844" w:type="dxa"/>
          </w:tcPr>
          <w:p w14:paraId="60AA3CA3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0524B">
              <w:rPr>
                <w:rFonts w:ascii="Times New Roman" w:hAnsi="Times New Roman" w:cs="Times New Roman"/>
              </w:rPr>
              <w:t>Ki-67 index</w:t>
            </w:r>
            <w:r w:rsidRPr="0050524B">
              <w:rPr>
                <w:rFonts w:ascii="Times New Roman" w:hAnsi="Times New Roman" w:cs="Times New Roman"/>
                <w:lang w:eastAsia="zh-CN"/>
              </w:rPr>
              <w:t>, %</w:t>
            </w:r>
          </w:p>
        </w:tc>
        <w:tc>
          <w:tcPr>
            <w:tcW w:w="1182" w:type="dxa"/>
          </w:tcPr>
          <w:p w14:paraId="7DE52A6E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82" w:type="dxa"/>
          </w:tcPr>
          <w:p w14:paraId="3104E6E7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22</w:t>
            </w:r>
          </w:p>
        </w:tc>
        <w:tc>
          <w:tcPr>
            <w:tcW w:w="1182" w:type="dxa"/>
          </w:tcPr>
          <w:p w14:paraId="3C56CE09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37</w:t>
            </w:r>
          </w:p>
        </w:tc>
        <w:tc>
          <w:tcPr>
            <w:tcW w:w="1182" w:type="dxa"/>
          </w:tcPr>
          <w:p w14:paraId="692B0C2E" w14:textId="60E95215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182" w:type="dxa"/>
          </w:tcPr>
          <w:p w14:paraId="337F238B" w14:textId="504C5248" w:rsidR="003A7D5D" w:rsidRPr="0050524B" w:rsidRDefault="00833293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0524B">
              <w:rPr>
                <w:rFonts w:ascii="Times New Roman" w:hAnsi="Times New Roman" w:cs="Times New Roman"/>
                <w:b/>
                <w:bCs/>
                <w:lang w:eastAsia="zh-CN"/>
              </w:rPr>
              <w:t>0</w:t>
            </w:r>
            <w:r w:rsidRPr="0050524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.</w:t>
            </w:r>
            <w:r w:rsidRPr="0050524B">
              <w:rPr>
                <w:rFonts w:ascii="Times New Roman" w:hAnsi="Times New Roman" w:cs="Times New Roman"/>
                <w:b/>
                <w:bCs/>
                <w:lang w:eastAsia="zh-CN"/>
              </w:rPr>
              <w:t>009</w:t>
            </w:r>
          </w:p>
        </w:tc>
        <w:tc>
          <w:tcPr>
            <w:tcW w:w="1182" w:type="dxa"/>
          </w:tcPr>
          <w:p w14:paraId="2F835560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50524B" w:rsidRPr="0050524B" w14:paraId="1F24B733" w14:textId="77777777" w:rsidTr="003A7D5D">
        <w:tc>
          <w:tcPr>
            <w:tcW w:w="1844" w:type="dxa"/>
          </w:tcPr>
          <w:p w14:paraId="5F67A5A9" w14:textId="77777777" w:rsidR="003A7D5D" w:rsidRPr="0050524B" w:rsidRDefault="003A7D5D" w:rsidP="003A7D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</w:rPr>
              <w:t>Recurrence score</w:t>
            </w:r>
          </w:p>
        </w:tc>
        <w:tc>
          <w:tcPr>
            <w:tcW w:w="1182" w:type="dxa"/>
          </w:tcPr>
          <w:p w14:paraId="264B3D41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182" w:type="dxa"/>
          </w:tcPr>
          <w:p w14:paraId="6CC4D4B7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20</w:t>
            </w:r>
          </w:p>
        </w:tc>
        <w:tc>
          <w:tcPr>
            <w:tcW w:w="1182" w:type="dxa"/>
          </w:tcPr>
          <w:p w14:paraId="5A6E6C98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82" w:type="dxa"/>
          </w:tcPr>
          <w:p w14:paraId="5948F58F" w14:textId="322D603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524B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182" w:type="dxa"/>
          </w:tcPr>
          <w:p w14:paraId="5F014FD4" w14:textId="642CFBD4" w:rsidR="003A7D5D" w:rsidRPr="0050524B" w:rsidRDefault="00833293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</w:t>
            </w:r>
            <w:r w:rsidRPr="0050524B">
              <w:rPr>
                <w:rFonts w:ascii="Times New Roman" w:hAnsi="Times New Roman" w:cs="Times New Roman"/>
                <w:b/>
                <w:bCs/>
                <w:lang w:eastAsia="zh-CN"/>
              </w:rPr>
              <w:t>.008</w:t>
            </w:r>
          </w:p>
        </w:tc>
        <w:tc>
          <w:tcPr>
            <w:tcW w:w="1182" w:type="dxa"/>
          </w:tcPr>
          <w:p w14:paraId="506072E6" w14:textId="77777777" w:rsidR="003A7D5D" w:rsidRPr="0050524B" w:rsidRDefault="003A7D5D" w:rsidP="003A7D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24B">
              <w:rPr>
                <w:rFonts w:ascii="Times New Roman" w:hAnsi="Times New Roman" w:cs="Times New Roman"/>
                <w:b/>
              </w:rPr>
              <w:t>0.002</w:t>
            </w:r>
          </w:p>
        </w:tc>
      </w:tr>
    </w:tbl>
    <w:p w14:paraId="5E94EA9B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11F9164D" w14:textId="23381F81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0524B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="0094204A" w:rsidRPr="0050524B">
        <w:rPr>
          <w:rFonts w:ascii="Times New Roman" w:hAnsi="Times New Roman" w:cs="Times New Roman"/>
          <w:sz w:val="22"/>
          <w:szCs w:val="22"/>
        </w:rPr>
        <w:t>TIME</w:t>
      </w:r>
      <w:r w:rsidR="0094204A" w:rsidRPr="0050524B">
        <w:rPr>
          <w:rFonts w:ascii="Times New Roman" w:hAnsi="Times New Roman" w:cs="Times New Roman" w:hint="eastAsia"/>
          <w:sz w:val="22"/>
          <w:szCs w:val="22"/>
        </w:rPr>
        <w:t>,</w:t>
      </w:r>
      <w:r w:rsidR="0094204A" w:rsidRPr="0050524B">
        <w:rPr>
          <w:rFonts w:ascii="Times New Roman" w:hAnsi="Times New Roman" w:cs="Times New Roman"/>
          <w:sz w:val="22"/>
          <w:szCs w:val="22"/>
        </w:rPr>
        <w:t xml:space="preserve"> tumor immune microenvironment; </w:t>
      </w:r>
      <w:r w:rsidRPr="0050524B">
        <w:rPr>
          <w:rFonts w:ascii="Times New Roman" w:hAnsi="Times New Roman" w:cs="Times New Roman"/>
          <w:sz w:val="22"/>
          <w:szCs w:val="22"/>
        </w:rPr>
        <w:t>TIL, tumor-infiltrating lymphocyte; PD-L1, programmed cell death-ligand 1; IDC, invasive ductal carcinoma; ER, estrogen receptor; PR, progesterone receptor.</w:t>
      </w:r>
    </w:p>
    <w:p w14:paraId="1BD94138" w14:textId="77777777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78A7D27D" w14:textId="4E0D8899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783E466C" w14:textId="08208C35" w:rsidR="00FE02E2" w:rsidRPr="0050524B" w:rsidRDefault="00FE02E2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63AF812D" w14:textId="77777777" w:rsidR="00FE02E2" w:rsidRPr="0050524B" w:rsidRDefault="00FE02E2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5942FABF" w14:textId="0F529478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50524B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FE02E2" w:rsidRPr="0050524B">
        <w:rPr>
          <w:rFonts w:ascii="Times New Roman" w:hAnsi="Times New Roman" w:cs="Times New Roman"/>
          <w:b/>
          <w:sz w:val="24"/>
        </w:rPr>
        <w:t>3</w:t>
      </w:r>
      <w:r w:rsidRPr="0050524B">
        <w:rPr>
          <w:rFonts w:ascii="Times New Roman" w:hAnsi="Times New Roman" w:cs="Times New Roman"/>
          <w:b/>
          <w:sz w:val="24"/>
        </w:rPr>
        <w:t xml:space="preserve">. Multivariate analysis of </w:t>
      </w:r>
      <w:r w:rsidR="00035273" w:rsidRPr="0050524B">
        <w:rPr>
          <w:rFonts w:ascii="Times New Roman" w:hAnsi="Times New Roman" w:cs="Times New Roman" w:hint="eastAsia"/>
          <w:b/>
          <w:sz w:val="24"/>
        </w:rPr>
        <w:t>cli</w:t>
      </w:r>
      <w:r w:rsidR="00035273" w:rsidRPr="0050524B">
        <w:rPr>
          <w:rFonts w:ascii="Times New Roman" w:hAnsi="Times New Roman" w:cs="Times New Roman"/>
          <w:b/>
          <w:sz w:val="24"/>
        </w:rPr>
        <w:t xml:space="preserve">nicopathologic </w:t>
      </w:r>
      <w:r w:rsidRPr="0050524B">
        <w:rPr>
          <w:rFonts w:ascii="Times New Roman" w:hAnsi="Times New Roman" w:cs="Times New Roman"/>
          <w:b/>
          <w:sz w:val="24"/>
        </w:rPr>
        <w:t xml:space="preserve">factors </w:t>
      </w:r>
      <w:r w:rsidR="00035273" w:rsidRPr="0050524B">
        <w:rPr>
          <w:rFonts w:ascii="Times New Roman" w:hAnsi="Times New Roman" w:cs="Times New Roman"/>
          <w:b/>
          <w:sz w:val="24"/>
        </w:rPr>
        <w:t>associated with</w:t>
      </w:r>
      <w:r w:rsidRPr="0050524B">
        <w:rPr>
          <w:rFonts w:ascii="Times New Roman" w:hAnsi="Times New Roman" w:cs="Times New Roman"/>
          <w:b/>
          <w:sz w:val="24"/>
        </w:rPr>
        <w:t xml:space="preserve"> TILs</w:t>
      </w:r>
    </w:p>
    <w:p w14:paraId="799A5C9B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b/>
          <w:sz w:val="24"/>
        </w:rPr>
      </w:pPr>
    </w:p>
    <w:tbl>
      <w:tblPr>
        <w:tblW w:w="412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21"/>
        <w:gridCol w:w="636"/>
        <w:gridCol w:w="1403"/>
        <w:gridCol w:w="891"/>
      </w:tblGrid>
      <w:tr w:rsidR="0050524B" w:rsidRPr="0050524B" w14:paraId="76F27283" w14:textId="77777777" w:rsidTr="00064D3D">
        <w:trPr>
          <w:trHeight w:val="262"/>
          <w:jc w:val="center"/>
        </w:trPr>
        <w:tc>
          <w:tcPr>
            <w:tcW w:w="2862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1DFA3BD" w14:textId="77777777" w:rsidR="00024B8C" w:rsidRPr="0050524B" w:rsidRDefault="00024B8C" w:rsidP="00064D3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</w:rPr>
              <w:t>Characteristics</w:t>
            </w:r>
          </w:p>
        </w:tc>
        <w:tc>
          <w:tcPr>
            <w:tcW w:w="21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96632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TILs, % (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&gt;</m:t>
              </m:r>
            </m:oMath>
            <w:r w:rsidRPr="0050524B">
              <w:rPr>
                <w:rFonts w:ascii="Times New Roman" w:hAnsi="Times New Roman"/>
              </w:rPr>
              <w:t>1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vs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50524B">
              <w:rPr>
                <w:rFonts w:ascii="Times New Roman" w:hAnsi="Times New Roman"/>
              </w:rPr>
              <w:t>10)</w:t>
            </w:r>
          </w:p>
        </w:tc>
      </w:tr>
      <w:tr w:rsidR="0050524B" w:rsidRPr="0050524B" w14:paraId="5F9EC43F" w14:textId="77777777" w:rsidTr="00064D3D">
        <w:trPr>
          <w:trHeight w:val="262"/>
          <w:jc w:val="center"/>
        </w:trPr>
        <w:tc>
          <w:tcPr>
            <w:tcW w:w="2862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01096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9343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50723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F856E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50524B"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50524B" w:rsidRPr="0050524B" w14:paraId="770DA305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DB8551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/>
                <w:kern w:val="0"/>
                <w:sz w:val="22"/>
                <w:lang w:val="fr-FR"/>
              </w:rPr>
              <w:t xml:space="preserve">Histologic type (Non-IDC </w:t>
            </w:r>
            <w:r w:rsidRPr="0050524B">
              <w:rPr>
                <w:rFonts w:ascii="Times New Roman" w:hAnsi="Times New Roman"/>
                <w:i/>
                <w:kern w:val="0"/>
                <w:sz w:val="22"/>
                <w:lang w:val="fr-FR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  <w:lang w:val="fr-FR"/>
              </w:rPr>
              <w:t xml:space="preserve"> IDC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6BDC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C54A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3-1.7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971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55</w:t>
            </w:r>
          </w:p>
        </w:tc>
      </w:tr>
      <w:tr w:rsidR="0050524B" w:rsidRPr="0050524B" w14:paraId="762E8FBC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33DEF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Histological grad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962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29A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396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.025</w:t>
            </w:r>
          </w:p>
        </w:tc>
      </w:tr>
      <w:tr w:rsidR="0050524B" w:rsidRPr="0050524B" w14:paraId="28D3EB12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4D1A6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I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I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I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CC0A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3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87C2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22-8.7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D526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30</w:t>
            </w:r>
          </w:p>
        </w:tc>
      </w:tr>
      <w:tr w:rsidR="0050524B" w:rsidRPr="0050524B" w14:paraId="1819B8BA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EDEA5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II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II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7BB9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2E91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8-0.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39A9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0.013</w:t>
            </w:r>
          </w:p>
        </w:tc>
      </w:tr>
      <w:tr w:rsidR="0050524B" w:rsidRPr="0050524B" w14:paraId="02F1AC63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D0711E" w14:textId="77777777" w:rsidR="00024B8C" w:rsidRPr="0050524B" w:rsidRDefault="00024B8C" w:rsidP="00064D3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ER expression, %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0524B">
              <w:rPr>
                <w:rFonts w:ascii="Times New Roman" w:hAnsi="Times New Roman" w:cs="Times New Roman"/>
              </w:rPr>
              <w:t>5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vs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0524B">
              <w:rPr>
                <w:rFonts w:ascii="Times New Roman" w:hAnsi="Times New Roman" w:cs="Times New Roman"/>
              </w:rPr>
              <w:t>50</w:t>
            </w:r>
            <w:r w:rsidRPr="0050524B">
              <w:rPr>
                <w:rFonts w:ascii="Times New Roman" w:hAnsi="Times New Roman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528F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5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F671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5-1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1342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62</w:t>
            </w:r>
          </w:p>
        </w:tc>
      </w:tr>
      <w:tr w:rsidR="0050524B" w:rsidRPr="0050524B" w14:paraId="6429F739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6F0A8A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PR status (Negative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Positive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08EF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0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7728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5-5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08EA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08</w:t>
            </w:r>
          </w:p>
        </w:tc>
      </w:tr>
      <w:tr w:rsidR="0050524B" w:rsidRPr="0050524B" w14:paraId="0F4AAA08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FE31D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Ki-67 index, %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≥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 xml:space="preserve">14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&l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1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6FFB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8.5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9B1F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75-41.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AAD0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0.008</w:t>
            </w:r>
          </w:p>
        </w:tc>
      </w:tr>
      <w:tr w:rsidR="00024B8C" w:rsidRPr="0050524B" w14:paraId="1D206E8C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0F4C2" w14:textId="676FEF78" w:rsidR="00024B8C" w:rsidRPr="0050524B" w:rsidRDefault="00177384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(&gt;</w:t>
            </w:r>
            <w:r w:rsidRPr="0050524B">
              <w:rPr>
                <w:rFonts w:ascii="Times New Roman" w:hAnsi="Times New Roman"/>
                <w:sz w:val="22"/>
              </w:rPr>
              <w:t>25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5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A87FF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3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0337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1-5.8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2BFAF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80</w:t>
            </w:r>
          </w:p>
        </w:tc>
      </w:tr>
    </w:tbl>
    <w:p w14:paraId="003DBFC3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4"/>
        </w:rPr>
      </w:pPr>
    </w:p>
    <w:p w14:paraId="5BF25994" w14:textId="5400F249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0524B">
        <w:rPr>
          <w:rFonts w:ascii="Times New Roman" w:hAnsi="Times New Roman" w:cs="Times New Roman"/>
          <w:sz w:val="22"/>
          <w:szCs w:val="22"/>
        </w:rPr>
        <w:t xml:space="preserve">Abbreviations: TIL, tumor-infiltrating lymphocyte; OR, odds ratio; CI, confidence interval; IDC, invasive ductal carcinoma; ER, estrogen receptor; PR, progesterone receptor; Lum, Luminal; RS, </w:t>
      </w:r>
      <w:r w:rsidR="00457B1E" w:rsidRPr="0050524B">
        <w:rPr>
          <w:rFonts w:ascii="Times New Roman" w:hAnsi="Times New Roman" w:cs="Times New Roman"/>
          <w:sz w:val="22"/>
          <w:szCs w:val="22"/>
        </w:rPr>
        <w:t>recurrence</w:t>
      </w:r>
      <w:r w:rsidRPr="0050524B">
        <w:rPr>
          <w:rFonts w:ascii="Times New Roman" w:hAnsi="Times New Roman" w:cs="Times New Roman"/>
          <w:sz w:val="22"/>
          <w:szCs w:val="22"/>
        </w:rPr>
        <w:t xml:space="preserve"> score.</w:t>
      </w:r>
    </w:p>
    <w:p w14:paraId="5A843217" w14:textId="2E7B88A7" w:rsidR="00011288" w:rsidRPr="0050524B" w:rsidRDefault="00011288">
      <w:pPr>
        <w:widowControl/>
        <w:jc w:val="left"/>
        <w:rPr>
          <w:rFonts w:ascii="Times New Roman" w:hAnsi="Times New Roman" w:cs="Times New Roman"/>
          <w:sz w:val="24"/>
        </w:rPr>
        <w:sectPr w:rsidR="00011288" w:rsidRPr="0050524B" w:rsidSect="0055032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BE3C06" w14:textId="77777777" w:rsidR="00011288" w:rsidRPr="0050524B" w:rsidRDefault="00011288">
      <w:pPr>
        <w:widowControl/>
        <w:jc w:val="left"/>
        <w:rPr>
          <w:rFonts w:ascii="Times New Roman" w:hAnsi="Times New Roman" w:cs="Times New Roman"/>
          <w:sz w:val="24"/>
        </w:rPr>
      </w:pPr>
    </w:p>
    <w:p w14:paraId="7B637661" w14:textId="3EA91BA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50524B">
        <w:rPr>
          <w:rFonts w:ascii="Times New Roman" w:hAnsi="Times New Roman" w:cs="Times New Roman"/>
          <w:b/>
          <w:sz w:val="24"/>
        </w:rPr>
        <w:t>Supplementary Table S</w:t>
      </w:r>
      <w:r w:rsidR="00FE02E2" w:rsidRPr="0050524B">
        <w:rPr>
          <w:rFonts w:ascii="Times New Roman" w:hAnsi="Times New Roman" w:cs="Times New Roman"/>
          <w:b/>
          <w:sz w:val="24"/>
        </w:rPr>
        <w:t>4</w:t>
      </w:r>
      <w:r w:rsidRPr="0050524B">
        <w:rPr>
          <w:rFonts w:ascii="Times New Roman" w:hAnsi="Times New Roman" w:cs="Times New Roman"/>
          <w:b/>
          <w:sz w:val="24"/>
        </w:rPr>
        <w:t xml:space="preserve">. </w:t>
      </w:r>
      <w:r w:rsidR="00C869DD" w:rsidRPr="0050524B">
        <w:rPr>
          <w:rFonts w:ascii="Times New Roman" w:hAnsi="Times New Roman" w:cs="Times New Roman"/>
          <w:b/>
          <w:sz w:val="24"/>
        </w:rPr>
        <w:t xml:space="preserve">Multivariate analysis of </w:t>
      </w:r>
      <w:r w:rsidR="00C869DD" w:rsidRPr="0050524B">
        <w:rPr>
          <w:rFonts w:ascii="Times New Roman" w:hAnsi="Times New Roman" w:cs="Times New Roman" w:hint="eastAsia"/>
          <w:b/>
          <w:sz w:val="24"/>
        </w:rPr>
        <w:t>cli</w:t>
      </w:r>
      <w:r w:rsidR="00C869DD" w:rsidRPr="0050524B">
        <w:rPr>
          <w:rFonts w:ascii="Times New Roman" w:hAnsi="Times New Roman" w:cs="Times New Roman"/>
          <w:b/>
          <w:sz w:val="24"/>
        </w:rPr>
        <w:t xml:space="preserve">nicopathologic factors associated with </w:t>
      </w:r>
      <w:r w:rsidRPr="0050524B">
        <w:rPr>
          <w:rFonts w:ascii="Times New Roman" w:hAnsi="Times New Roman" w:cs="Times New Roman"/>
          <w:b/>
          <w:sz w:val="24"/>
        </w:rPr>
        <w:t>CD3</w:t>
      </w:r>
      <w:r w:rsidR="009C038B" w:rsidRPr="0050524B">
        <w:rPr>
          <w:rFonts w:ascii="Times New Roman" w:hAnsi="Times New Roman" w:cs="Times New Roman"/>
          <w:b/>
          <w:sz w:val="24"/>
        </w:rPr>
        <w:t>,</w:t>
      </w:r>
      <w:r w:rsidR="007102E6" w:rsidRPr="0050524B">
        <w:rPr>
          <w:rFonts w:ascii="Times New Roman" w:hAnsi="Times New Roman" w:cs="Times New Roman"/>
          <w:b/>
          <w:sz w:val="24"/>
        </w:rPr>
        <w:t xml:space="preserve"> CD4</w:t>
      </w:r>
      <w:r w:rsidR="009C038B" w:rsidRPr="0050524B">
        <w:rPr>
          <w:rFonts w:ascii="Times New Roman" w:hAnsi="Times New Roman" w:cs="Times New Roman"/>
          <w:b/>
          <w:sz w:val="24"/>
        </w:rPr>
        <w:t xml:space="preserve"> and CD8</w:t>
      </w:r>
    </w:p>
    <w:p w14:paraId="31C159E1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189" w:type="pct"/>
        <w:tblInd w:w="-2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4"/>
        <w:gridCol w:w="1250"/>
        <w:gridCol w:w="1302"/>
        <w:gridCol w:w="992"/>
        <w:gridCol w:w="246"/>
        <w:gridCol w:w="1299"/>
        <w:gridCol w:w="1493"/>
        <w:gridCol w:w="822"/>
        <w:gridCol w:w="396"/>
        <w:gridCol w:w="992"/>
        <w:gridCol w:w="1279"/>
        <w:gridCol w:w="842"/>
      </w:tblGrid>
      <w:tr w:rsidR="0050524B" w:rsidRPr="0050524B" w14:paraId="5222154A" w14:textId="3C68681F" w:rsidTr="009C038B">
        <w:trPr>
          <w:trHeight w:val="262"/>
        </w:trPr>
        <w:tc>
          <w:tcPr>
            <w:tcW w:w="1228" w:type="pct"/>
            <w:shd w:val="clear" w:color="auto" w:fill="auto"/>
            <w:vAlign w:val="center"/>
          </w:tcPr>
          <w:p w14:paraId="61A1E347" w14:textId="77777777" w:rsidR="009C038B" w:rsidRPr="0050524B" w:rsidRDefault="009C038B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5" w:type="pct"/>
            <w:gridSpan w:val="3"/>
            <w:tcBorders>
              <w:bottom w:val="single" w:sz="4" w:space="0" w:color="auto"/>
            </w:tcBorders>
            <w:vAlign w:val="center"/>
          </w:tcPr>
          <w:p w14:paraId="1A991321" w14:textId="37FC98E0" w:rsidR="009C038B" w:rsidRPr="0050524B" w:rsidRDefault="009C038B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CD3 (</w:t>
            </w:r>
            <w:r w:rsidR="0013649C" w:rsidRPr="0050524B">
              <w:rPr>
                <w:rFonts w:ascii="Times New Roman" w:hAnsi="Times New Roman"/>
                <w:bCs/>
                <w:kern w:val="0"/>
                <w:sz w:val="22"/>
              </w:rPr>
              <w:t>H</w:t>
            </w:r>
            <w:r w:rsidR="00814A19" w:rsidRPr="0050524B">
              <w:rPr>
                <w:rFonts w:ascii="Times New Roman" w:hAnsi="Times New Roman"/>
                <w:bCs/>
                <w:kern w:val="0"/>
                <w:sz w:val="22"/>
              </w:rPr>
              <w:t xml:space="preserve">igh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="00814A19"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r w:rsidR="0013649C" w:rsidRPr="0050524B">
              <w:rPr>
                <w:rFonts w:ascii="Times New Roman" w:hAnsi="Times New Roman"/>
                <w:iCs/>
                <w:kern w:val="0"/>
                <w:sz w:val="22"/>
              </w:rPr>
              <w:t>L</w:t>
            </w:r>
            <w:r w:rsidR="00814A19" w:rsidRPr="0050524B">
              <w:rPr>
                <w:rFonts w:ascii="Times New Roman" w:hAnsi="Times New Roman"/>
                <w:iCs/>
                <w:kern w:val="0"/>
                <w:sz w:val="22"/>
              </w:rPr>
              <w:t>ow</w:t>
            </w:r>
            <w:r w:rsidRPr="0050524B">
              <w:rPr>
                <w:rFonts w:ascii="Times New Roman" w:hAnsi="Times New Roman"/>
              </w:rPr>
              <w:t>)</w:t>
            </w:r>
          </w:p>
        </w:tc>
        <w:tc>
          <w:tcPr>
            <w:tcW w:w="85" w:type="pct"/>
          </w:tcPr>
          <w:p w14:paraId="7D7FA7E2" w14:textId="77777777" w:rsidR="009C038B" w:rsidRPr="0050524B" w:rsidRDefault="009C038B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24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89392" w14:textId="41A11C72" w:rsidR="009C038B" w:rsidRPr="0050524B" w:rsidRDefault="00814A19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CD4 (</w:t>
            </w:r>
            <w:r w:rsidR="0013649C" w:rsidRPr="0050524B">
              <w:rPr>
                <w:rFonts w:ascii="Times New Roman" w:hAnsi="Times New Roman"/>
                <w:bCs/>
                <w:kern w:val="0"/>
                <w:sz w:val="22"/>
              </w:rPr>
              <w:t xml:space="preserve">High </w:t>
            </w:r>
            <w:r w:rsidR="0013649C"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vs </w:t>
            </w:r>
            <w:r w:rsidR="0013649C" w:rsidRPr="0050524B">
              <w:rPr>
                <w:rFonts w:ascii="Times New Roman" w:hAnsi="Times New Roman"/>
                <w:iCs/>
                <w:kern w:val="0"/>
                <w:sz w:val="22"/>
              </w:rPr>
              <w:t>Low</w:t>
            </w:r>
            <w:r w:rsidRPr="0050524B">
              <w:rPr>
                <w:rFonts w:ascii="Times New Roman" w:hAnsi="Times New Roman"/>
              </w:rPr>
              <w:t>)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547022F3" w14:textId="77777777" w:rsidR="009C038B" w:rsidRPr="0050524B" w:rsidRDefault="009C038B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76" w:type="pct"/>
            <w:gridSpan w:val="3"/>
            <w:tcBorders>
              <w:bottom w:val="single" w:sz="4" w:space="0" w:color="auto"/>
            </w:tcBorders>
          </w:tcPr>
          <w:p w14:paraId="0C6F4AA0" w14:textId="460E0218" w:rsidR="009C038B" w:rsidRPr="0050524B" w:rsidRDefault="00814A19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CD8 (</w:t>
            </w:r>
            <w:r w:rsidR="0013649C" w:rsidRPr="0050524B">
              <w:rPr>
                <w:rFonts w:ascii="Times New Roman" w:hAnsi="Times New Roman"/>
                <w:bCs/>
                <w:kern w:val="0"/>
                <w:sz w:val="22"/>
              </w:rPr>
              <w:t xml:space="preserve">High </w:t>
            </w:r>
            <w:r w:rsidR="0013649C"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vs </w:t>
            </w:r>
            <w:r w:rsidR="0013649C" w:rsidRPr="0050524B">
              <w:rPr>
                <w:rFonts w:ascii="Times New Roman" w:hAnsi="Times New Roman"/>
                <w:iCs/>
                <w:kern w:val="0"/>
                <w:sz w:val="22"/>
              </w:rPr>
              <w:t>Low</w:t>
            </w:r>
            <w:r w:rsidRPr="0050524B">
              <w:rPr>
                <w:rFonts w:ascii="Times New Roman" w:hAnsi="Times New Roman"/>
              </w:rPr>
              <w:t>)</w:t>
            </w:r>
          </w:p>
        </w:tc>
      </w:tr>
      <w:tr w:rsidR="0050524B" w:rsidRPr="0050524B" w14:paraId="4034243A" w14:textId="248E9C0A" w:rsidTr="009C038B">
        <w:trPr>
          <w:trHeight w:val="262"/>
        </w:trPr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79C24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C5E7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E0AEE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33DC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1E60723D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B568A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3D7CE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AD46C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50524B"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</w:tcPr>
          <w:p w14:paraId="3FFCED85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7EA3" w14:textId="61DEB35D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A372" w14:textId="3793D9C4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50327" w14:textId="3E160C05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50524B"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50524B" w:rsidRPr="0050524B" w14:paraId="28BED75F" w14:textId="77777777" w:rsidTr="009C038B">
        <w:trPr>
          <w:trHeight w:val="267"/>
        </w:trPr>
        <w:tc>
          <w:tcPr>
            <w:tcW w:w="12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CAFEE5" w14:textId="35447096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Menstruation (Pre-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Post-)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vAlign w:val="center"/>
          </w:tcPr>
          <w:p w14:paraId="50A1668A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14:paraId="5AE7A3AF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037F4B77" w14:textId="1B01AE86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457ED45E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A60692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6E282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3C7C68" w14:textId="0DD97567" w:rsidR="009C038B" w:rsidRPr="0050524B" w:rsidRDefault="00F15FE6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</w:tcPr>
          <w:p w14:paraId="087D59D5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4BEBEEC3" w14:textId="11A898DB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59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14:paraId="35337E87" w14:textId="0BFCC042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05-2.44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vAlign w:val="center"/>
          </w:tcPr>
          <w:p w14:paraId="1389CE5F" w14:textId="7A686E61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0.028</w:t>
            </w:r>
          </w:p>
        </w:tc>
      </w:tr>
      <w:tr w:rsidR="0050524B" w:rsidRPr="0050524B" w14:paraId="53F71E0F" w14:textId="7156A8A3" w:rsidTr="009C038B">
        <w:trPr>
          <w:trHeight w:val="267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E9B9D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/>
                <w:kern w:val="0"/>
                <w:sz w:val="22"/>
                <w:lang w:val="fr-FR"/>
              </w:rPr>
              <w:t xml:space="preserve">Histologic type (IDC </w:t>
            </w:r>
            <w:r w:rsidRPr="0050524B">
              <w:rPr>
                <w:rFonts w:ascii="Times New Roman" w:hAnsi="Times New Roman"/>
                <w:i/>
                <w:kern w:val="0"/>
                <w:sz w:val="22"/>
                <w:lang w:val="fr-FR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  <w:lang w:val="fr-FR"/>
              </w:rPr>
              <w:t xml:space="preserve"> Non-IDC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784A801" w14:textId="36C94B1C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3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672E23A0" w14:textId="0AEAC0DD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2-0.8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019953A" w14:textId="6ACE8D09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0.012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207EC5B0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2AEE7" w14:textId="7509CB8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CB613" w14:textId="61CC4898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1CECB" w14:textId="6A79AD7B" w:rsidR="009C038B" w:rsidRPr="0050524B" w:rsidRDefault="00F15FE6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  <w:tc>
          <w:tcPr>
            <w:tcW w:w="137" w:type="pct"/>
            <w:tcBorders>
              <w:top w:val="nil"/>
              <w:bottom w:val="nil"/>
            </w:tcBorders>
          </w:tcPr>
          <w:p w14:paraId="1C2CB062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63BB088C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80F7F6E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24905B45" w14:textId="5901494F" w:rsidR="009C038B" w:rsidRPr="0050524B" w:rsidRDefault="00F15FE6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</w:tr>
      <w:tr w:rsidR="0050524B" w:rsidRPr="0050524B" w14:paraId="7C154290" w14:textId="510A28D4" w:rsidTr="009C038B">
        <w:trPr>
          <w:trHeight w:val="267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2093D" w14:textId="3697B9FB" w:rsidR="009C038B" w:rsidRPr="0050524B" w:rsidRDefault="009C038B" w:rsidP="009C038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Tumor size, cm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≤</m:t>
              </m:r>
            </m:oMath>
            <w:r w:rsidRPr="0050524B">
              <w:rPr>
                <w:rFonts w:ascii="Times New Roman" w:hAnsi="Times New Roman"/>
                <w:sz w:val="22"/>
              </w:rPr>
              <w:t>2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 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</w:rPr>
                <m:t>&g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2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FF9507D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0A919166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D839C32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NS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0D0BEF1A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0701F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79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A072A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11-2.8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1AF0C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0.017</w:t>
            </w:r>
          </w:p>
        </w:tc>
        <w:tc>
          <w:tcPr>
            <w:tcW w:w="137" w:type="pct"/>
            <w:tcBorders>
              <w:top w:val="nil"/>
              <w:bottom w:val="nil"/>
            </w:tcBorders>
          </w:tcPr>
          <w:p w14:paraId="72EBAA3A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6ED0DB9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19F0D56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0DCD20CA" w14:textId="21663EAF" w:rsidR="009C038B" w:rsidRPr="0050524B" w:rsidRDefault="00F15FE6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</w:tr>
      <w:tr w:rsidR="0050524B" w:rsidRPr="0050524B" w14:paraId="13D57B84" w14:textId="116F9BB6" w:rsidTr="009C038B">
        <w:trPr>
          <w:trHeight w:val="267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8F6E5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Histological grad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C349A09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9064C39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1A6F169" w14:textId="1F6BC4B9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258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C8826A8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FC8E2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A5561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A2476" w14:textId="2D70D236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089</w:t>
            </w:r>
          </w:p>
        </w:tc>
        <w:tc>
          <w:tcPr>
            <w:tcW w:w="137" w:type="pct"/>
            <w:tcBorders>
              <w:top w:val="nil"/>
              <w:bottom w:val="nil"/>
            </w:tcBorders>
          </w:tcPr>
          <w:p w14:paraId="357EB08F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74FF7C2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FEE1BE2" w14:textId="77777777" w:rsidR="009C038B" w:rsidRPr="0050524B" w:rsidRDefault="009C038B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01B53CAF" w14:textId="6A7F7106" w:rsidR="009C038B" w:rsidRPr="0050524B" w:rsidRDefault="00F15FE6" w:rsidP="009C038B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</w:tr>
      <w:tr w:rsidR="0050524B" w:rsidRPr="0050524B" w14:paraId="717D5C2B" w14:textId="20E5B575" w:rsidTr="009C038B">
        <w:trPr>
          <w:trHeight w:val="267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0445A" w14:textId="77777777" w:rsidR="00F15FE6" w:rsidRPr="0050524B" w:rsidRDefault="00F15FE6" w:rsidP="00F15FE6">
            <w:pPr>
              <w:autoSpaceDE w:val="0"/>
              <w:autoSpaceDN w:val="0"/>
              <w:adjustRightInd w:val="0"/>
              <w:spacing w:line="276" w:lineRule="auto"/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I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I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II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F7B22E3" w14:textId="126FF163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08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71F63168" w14:textId="6B8C3070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5-2.6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CD265E9" w14:textId="7C2B31D8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57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7E9C4A52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C3236" w14:textId="7393A840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40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F165D" w14:textId="02AA8C93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16-0.99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9B1F8" w14:textId="5C3D36BC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.047</w:t>
            </w:r>
          </w:p>
        </w:tc>
        <w:tc>
          <w:tcPr>
            <w:tcW w:w="137" w:type="pct"/>
            <w:tcBorders>
              <w:top w:val="nil"/>
              <w:bottom w:val="nil"/>
            </w:tcBorders>
          </w:tcPr>
          <w:p w14:paraId="660CAC7E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57F1DB8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7250C0A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276EFF9B" w14:textId="15BA985D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</w:tr>
      <w:tr w:rsidR="0050524B" w:rsidRPr="0050524B" w14:paraId="64798CFD" w14:textId="6850AD54" w:rsidTr="009C038B">
        <w:trPr>
          <w:trHeight w:val="267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5DF18" w14:textId="77777777" w:rsidR="00F15FE6" w:rsidRPr="0050524B" w:rsidRDefault="00F15FE6" w:rsidP="00F15FE6">
            <w:pPr>
              <w:autoSpaceDE w:val="0"/>
              <w:autoSpaceDN w:val="0"/>
              <w:adjustRightInd w:val="0"/>
              <w:spacing w:line="276" w:lineRule="auto"/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II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III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08C9721" w14:textId="202420BC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2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4C8E86C2" w14:textId="25088A1D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3-1.2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2D49C0B" w14:textId="53A74EC1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03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01730421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206F5" w14:textId="63DF977A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97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1BBDA" w14:textId="13C30662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59-1.62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046D1" w14:textId="3369B153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920</w:t>
            </w:r>
          </w:p>
        </w:tc>
        <w:tc>
          <w:tcPr>
            <w:tcW w:w="137" w:type="pct"/>
            <w:tcBorders>
              <w:top w:val="nil"/>
              <w:bottom w:val="nil"/>
            </w:tcBorders>
          </w:tcPr>
          <w:p w14:paraId="7C7B9B43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32F4219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9C5BCE8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7A166F6A" w14:textId="3273D81D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</w:tr>
      <w:tr w:rsidR="0050524B" w:rsidRPr="0050524B" w14:paraId="6D5DFDF4" w14:textId="49BD3808" w:rsidTr="009C038B">
        <w:trPr>
          <w:trHeight w:val="267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2ABED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Ki-67 index, %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≥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 xml:space="preserve">14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&l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14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B2A755F" w14:textId="5485223F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38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46E581EC" w14:textId="127FA674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8-2.44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DB60E5A" w14:textId="46216245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273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7C5187CE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3E671" w14:textId="5B793FD8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7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C5997" w14:textId="55932B6B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9-1.5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5B5D8" w14:textId="09F57B92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639</w:t>
            </w:r>
          </w:p>
        </w:tc>
        <w:tc>
          <w:tcPr>
            <w:tcW w:w="137" w:type="pct"/>
            <w:tcBorders>
              <w:top w:val="nil"/>
              <w:bottom w:val="nil"/>
            </w:tcBorders>
          </w:tcPr>
          <w:p w14:paraId="7FA93023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F2DCDBF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81541FD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7B1B74ED" w14:textId="2136B072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</w:tr>
      <w:tr w:rsidR="0050524B" w:rsidRPr="0050524B" w14:paraId="681A789A" w14:textId="6A41D6DE" w:rsidTr="00CC1421">
        <w:trPr>
          <w:trHeight w:val="267"/>
        </w:trPr>
        <w:tc>
          <w:tcPr>
            <w:tcW w:w="1228" w:type="pct"/>
            <w:tcBorders>
              <w:top w:val="nil"/>
            </w:tcBorders>
            <w:shd w:val="clear" w:color="auto" w:fill="auto"/>
            <w:vAlign w:val="center"/>
          </w:tcPr>
          <w:p w14:paraId="031F335F" w14:textId="7E4EE5CC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(</w:t>
            </w:r>
            <w:r w:rsidR="00177384" w:rsidRPr="0050524B">
              <w:rPr>
                <w:rFonts w:ascii="Times New Roman" w:hAnsi="Times New Roman"/>
                <w:kern w:val="0"/>
                <w:sz w:val="22"/>
              </w:rPr>
              <w:t>&gt;</w:t>
            </w:r>
            <w:r w:rsidRPr="0050524B">
              <w:rPr>
                <w:rFonts w:ascii="Times New Roman" w:hAnsi="Times New Roman"/>
                <w:sz w:val="22"/>
              </w:rPr>
              <w:t>2</w:t>
            </w:r>
            <w:r w:rsidR="00177384" w:rsidRPr="0050524B">
              <w:rPr>
                <w:rFonts w:ascii="Times New Roman" w:hAnsi="Times New Roman"/>
                <w:sz w:val="22"/>
              </w:rPr>
              <w:t>5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177384" w:rsidRPr="0050524B"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="00177384" w:rsidRPr="0050524B">
              <w:rPr>
                <w:rFonts w:ascii="Times New Roman" w:hAnsi="Times New Roman"/>
                <w:kern w:val="0"/>
                <w:sz w:val="22"/>
              </w:rPr>
              <w:t>5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432" w:type="pct"/>
            <w:tcBorders>
              <w:top w:val="nil"/>
            </w:tcBorders>
            <w:vAlign w:val="center"/>
          </w:tcPr>
          <w:p w14:paraId="5F0283CC" w14:textId="0BA081F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47</w:t>
            </w:r>
          </w:p>
        </w:tc>
        <w:tc>
          <w:tcPr>
            <w:tcW w:w="450" w:type="pct"/>
            <w:tcBorders>
              <w:top w:val="nil"/>
            </w:tcBorders>
            <w:vAlign w:val="center"/>
          </w:tcPr>
          <w:p w14:paraId="7E872377" w14:textId="3E50F2C0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4-2.30</w:t>
            </w:r>
          </w:p>
        </w:tc>
        <w:tc>
          <w:tcPr>
            <w:tcW w:w="343" w:type="pct"/>
            <w:tcBorders>
              <w:top w:val="nil"/>
            </w:tcBorders>
            <w:vAlign w:val="center"/>
          </w:tcPr>
          <w:p w14:paraId="216894D4" w14:textId="66676844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91</w:t>
            </w:r>
          </w:p>
        </w:tc>
        <w:tc>
          <w:tcPr>
            <w:tcW w:w="85" w:type="pct"/>
            <w:tcBorders>
              <w:top w:val="nil"/>
            </w:tcBorders>
          </w:tcPr>
          <w:p w14:paraId="44224196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 w14:paraId="713AF6A6" w14:textId="0B2E7208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52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auto"/>
            <w:vAlign w:val="center"/>
          </w:tcPr>
          <w:p w14:paraId="7E15325D" w14:textId="0FD9442C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5-2.43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vAlign w:val="center"/>
          </w:tcPr>
          <w:p w14:paraId="0E3A27ED" w14:textId="1D19065B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79</w:t>
            </w:r>
          </w:p>
        </w:tc>
        <w:tc>
          <w:tcPr>
            <w:tcW w:w="137" w:type="pct"/>
            <w:tcBorders>
              <w:top w:val="nil"/>
            </w:tcBorders>
          </w:tcPr>
          <w:p w14:paraId="51695D45" w14:textId="77777777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tcBorders>
              <w:top w:val="nil"/>
            </w:tcBorders>
            <w:vAlign w:val="center"/>
          </w:tcPr>
          <w:p w14:paraId="4AEDE7DA" w14:textId="633C3358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66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15BB2C42" w14:textId="178AB4A0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10-2.50</w:t>
            </w:r>
          </w:p>
        </w:tc>
        <w:tc>
          <w:tcPr>
            <w:tcW w:w="291" w:type="pct"/>
            <w:tcBorders>
              <w:top w:val="nil"/>
            </w:tcBorders>
            <w:vAlign w:val="center"/>
          </w:tcPr>
          <w:p w14:paraId="7ADCF31D" w14:textId="3F40290E" w:rsidR="00F15FE6" w:rsidRPr="0050524B" w:rsidRDefault="00F15FE6" w:rsidP="00F15FE6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0.016</w:t>
            </w:r>
          </w:p>
        </w:tc>
      </w:tr>
    </w:tbl>
    <w:p w14:paraId="5A918D0D" w14:textId="701CB0AC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0524B">
        <w:rPr>
          <w:rFonts w:ascii="Times New Roman" w:hAnsi="Times New Roman" w:cs="Times New Roman"/>
          <w:sz w:val="22"/>
          <w:szCs w:val="22"/>
        </w:rPr>
        <w:t xml:space="preserve">Abbreviations: OR, odds ratio; CI, confidence interval; IDC, invasive ductal carcinoma; </w:t>
      </w:r>
      <w:r w:rsidR="007B1372" w:rsidRPr="0050524B">
        <w:rPr>
          <w:rFonts w:ascii="Times New Roman" w:hAnsi="Times New Roman" w:cs="Times New Roman"/>
          <w:sz w:val="22"/>
          <w:szCs w:val="22"/>
        </w:rPr>
        <w:t xml:space="preserve">NS, not significant; </w:t>
      </w:r>
      <w:r w:rsidRPr="0050524B">
        <w:rPr>
          <w:rFonts w:ascii="Times New Roman" w:hAnsi="Times New Roman" w:cs="Times New Roman"/>
          <w:sz w:val="22"/>
          <w:szCs w:val="22"/>
        </w:rPr>
        <w:t xml:space="preserve">RS, </w:t>
      </w:r>
      <w:r w:rsidR="00C304DE" w:rsidRPr="0050524B">
        <w:rPr>
          <w:rFonts w:ascii="Times New Roman" w:hAnsi="Times New Roman" w:cs="Times New Roman"/>
          <w:sz w:val="22"/>
          <w:szCs w:val="22"/>
        </w:rPr>
        <w:t>recurrence</w:t>
      </w:r>
      <w:r w:rsidRPr="0050524B">
        <w:rPr>
          <w:rFonts w:ascii="Times New Roman" w:hAnsi="Times New Roman" w:cs="Times New Roman"/>
          <w:sz w:val="22"/>
          <w:szCs w:val="22"/>
        </w:rPr>
        <w:t xml:space="preserve"> score.</w:t>
      </w:r>
    </w:p>
    <w:p w14:paraId="1CDD1526" w14:textId="77777777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68811C15" w14:textId="5D1182BA" w:rsidR="00011288" w:rsidRPr="0050524B" w:rsidRDefault="00011288">
      <w:pPr>
        <w:widowControl/>
        <w:jc w:val="left"/>
        <w:rPr>
          <w:rFonts w:ascii="Times New Roman" w:hAnsi="Times New Roman" w:cs="Times New Roman"/>
          <w:sz w:val="24"/>
        </w:rPr>
      </w:pPr>
      <w:r w:rsidRPr="0050524B">
        <w:rPr>
          <w:rFonts w:ascii="Times New Roman" w:hAnsi="Times New Roman" w:cs="Times New Roman"/>
          <w:sz w:val="24"/>
        </w:rPr>
        <w:br w:type="page"/>
      </w:r>
    </w:p>
    <w:p w14:paraId="1C82906C" w14:textId="77777777" w:rsidR="00011288" w:rsidRPr="0050524B" w:rsidRDefault="00011288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  <w:sectPr w:rsidR="00011288" w:rsidRPr="0050524B" w:rsidSect="00011288">
          <w:pgSz w:w="1682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D0FD87" w14:textId="77777777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14937538" w14:textId="74E21658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50524B">
        <w:rPr>
          <w:rFonts w:ascii="Times New Roman" w:hAnsi="Times New Roman" w:cs="Times New Roman"/>
          <w:b/>
          <w:sz w:val="24"/>
        </w:rPr>
        <w:t>Supplementary Table S</w:t>
      </w:r>
      <w:r w:rsidR="00FE02E2" w:rsidRPr="0050524B">
        <w:rPr>
          <w:rFonts w:ascii="Times New Roman" w:hAnsi="Times New Roman" w:cs="Times New Roman"/>
          <w:b/>
          <w:sz w:val="24"/>
        </w:rPr>
        <w:t>5</w:t>
      </w:r>
      <w:r w:rsidRPr="0050524B">
        <w:rPr>
          <w:rFonts w:ascii="Times New Roman" w:hAnsi="Times New Roman" w:cs="Times New Roman"/>
          <w:b/>
          <w:sz w:val="24"/>
        </w:rPr>
        <w:t xml:space="preserve">. </w:t>
      </w:r>
      <w:r w:rsidR="00C869DD" w:rsidRPr="0050524B">
        <w:rPr>
          <w:rFonts w:ascii="Times New Roman" w:hAnsi="Times New Roman" w:cs="Times New Roman"/>
          <w:b/>
          <w:sz w:val="24"/>
        </w:rPr>
        <w:t xml:space="preserve">Multivariate analysis of </w:t>
      </w:r>
      <w:r w:rsidR="00C869DD" w:rsidRPr="0050524B">
        <w:rPr>
          <w:rFonts w:ascii="Times New Roman" w:hAnsi="Times New Roman" w:cs="Times New Roman" w:hint="eastAsia"/>
          <w:b/>
          <w:sz w:val="24"/>
        </w:rPr>
        <w:t>cli</w:t>
      </w:r>
      <w:r w:rsidR="00C869DD" w:rsidRPr="0050524B">
        <w:rPr>
          <w:rFonts w:ascii="Times New Roman" w:hAnsi="Times New Roman" w:cs="Times New Roman"/>
          <w:b/>
          <w:sz w:val="24"/>
        </w:rPr>
        <w:t xml:space="preserve">nicopathologic factors associated with </w:t>
      </w:r>
      <w:r w:rsidR="007B1372" w:rsidRPr="0050524B">
        <w:rPr>
          <w:rFonts w:ascii="Times New Roman" w:hAnsi="Times New Roman" w:cs="Times New Roman"/>
          <w:b/>
          <w:sz w:val="24"/>
        </w:rPr>
        <w:t>immune phenotype</w:t>
      </w:r>
      <w:r w:rsidR="006557B0" w:rsidRPr="0050524B">
        <w:rPr>
          <w:rFonts w:ascii="Times New Roman" w:hAnsi="Times New Roman" w:cs="Times New Roman"/>
          <w:b/>
          <w:sz w:val="24"/>
        </w:rPr>
        <w:t xml:space="preserve"> </w:t>
      </w:r>
      <w:r w:rsidR="006557B0" w:rsidRPr="0050524B">
        <w:rPr>
          <w:rFonts w:ascii="Times New Roman" w:hAnsi="Times New Roman" w:cs="Times New Roman"/>
          <w:b/>
          <w:sz w:val="24"/>
          <w:vertAlign w:val="superscript"/>
        </w:rPr>
        <w:t>a</w:t>
      </w:r>
    </w:p>
    <w:p w14:paraId="7804942C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673" w:type="pct"/>
        <w:tblInd w:w="-2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77"/>
        <w:gridCol w:w="601"/>
        <w:gridCol w:w="1083"/>
        <w:gridCol w:w="712"/>
        <w:gridCol w:w="222"/>
        <w:gridCol w:w="601"/>
        <w:gridCol w:w="1198"/>
        <w:gridCol w:w="712"/>
        <w:gridCol w:w="711"/>
      </w:tblGrid>
      <w:tr w:rsidR="0050524B" w:rsidRPr="0050524B" w14:paraId="01CF7339" w14:textId="70523D85" w:rsidTr="00C940C2">
        <w:trPr>
          <w:trHeight w:val="262"/>
        </w:trPr>
        <w:tc>
          <w:tcPr>
            <w:tcW w:w="1900" w:type="pct"/>
            <w:shd w:val="clear" w:color="auto" w:fill="auto"/>
            <w:vAlign w:val="center"/>
          </w:tcPr>
          <w:p w14:paraId="62B549FA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2" w:type="pct"/>
            <w:gridSpan w:val="3"/>
            <w:tcBorders>
              <w:bottom w:val="single" w:sz="4" w:space="0" w:color="auto"/>
            </w:tcBorders>
            <w:vAlign w:val="center"/>
          </w:tcPr>
          <w:p w14:paraId="5FE3EE89" w14:textId="493D007C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Immune inflamed</w:t>
            </w:r>
          </w:p>
        </w:tc>
        <w:tc>
          <w:tcPr>
            <w:tcW w:w="118" w:type="pct"/>
          </w:tcPr>
          <w:p w14:paraId="4642DB21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3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D6745" w14:textId="2A8A9E1D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I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mmune excluded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E0F0B62" w14:textId="41801882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50524B" w:rsidRPr="0050524B" w14:paraId="2F53C599" w14:textId="42347004" w:rsidTr="00C940C2">
        <w:trPr>
          <w:trHeight w:val="262"/>
        </w:trPr>
        <w:tc>
          <w:tcPr>
            <w:tcW w:w="19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40B2E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DA366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8008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9609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0E46BD1A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13C27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D765D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2B197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50524B"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70BA12E1" w14:textId="77777777" w:rsidR="00C940C2" w:rsidRPr="0050524B" w:rsidRDefault="00C940C2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50524B" w:rsidRPr="0050524B" w14:paraId="18B42948" w14:textId="2D73423E" w:rsidTr="00C940C2">
        <w:trPr>
          <w:trHeight w:val="267"/>
        </w:trPr>
        <w:tc>
          <w:tcPr>
            <w:tcW w:w="19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D04CF5" w14:textId="266FCD73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</w:rPr>
              <w:t xml:space="preserve">Age, years </w:t>
            </w:r>
            <w:r w:rsidRPr="0050524B">
              <w:rPr>
                <w:rFonts w:ascii="Times New Roman" w:hAnsi="Times New Roman"/>
                <w:sz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</w:rPr>
                <m:t>&l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 xml:space="preserve">50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v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≥</m:t>
              </m:r>
            </m:oMath>
            <w:r w:rsidRPr="0050524B">
              <w:rPr>
                <w:rFonts w:ascii="Times New Roman" w:hAnsi="Times New Roman"/>
                <w:sz w:val="22"/>
              </w:rPr>
              <w:t>5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14:paraId="41252CB1" w14:textId="33445D98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97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vAlign w:val="center"/>
          </w:tcPr>
          <w:p w14:paraId="4A306C66" w14:textId="1A51BAA5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7-3.98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vAlign w:val="center"/>
          </w:tcPr>
          <w:p w14:paraId="3EBB66B0" w14:textId="6061E8E6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061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</w:tcPr>
          <w:p w14:paraId="365F3B6A" w14:textId="77777777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77244D" w14:textId="11DFADED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74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B89329" w14:textId="3AFFB260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06-2.85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F26908" w14:textId="5A935750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.029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39C10BC8" w14:textId="20DEB0EA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.036</w:t>
            </w:r>
          </w:p>
        </w:tc>
      </w:tr>
      <w:tr w:rsidR="0050524B" w:rsidRPr="0050524B" w14:paraId="162A009F" w14:textId="3DEDC788" w:rsidTr="00C940C2">
        <w:trPr>
          <w:trHeight w:val="267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493AE" w14:textId="522F39CA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50524B">
              <w:rPr>
                <w:rFonts w:ascii="Times New Roman" w:hAnsi="Times New Roman"/>
                <w:sz w:val="22"/>
              </w:rPr>
              <w:t>Tumor size, cm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</w:rPr>
                <m:t>≤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2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 v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&gt;</m:t>
              </m:r>
            </m:oMath>
            <w:r w:rsidRPr="0050524B">
              <w:rPr>
                <w:rFonts w:ascii="Times New Roman" w:hAnsi="Times New Roman"/>
                <w:sz w:val="22"/>
              </w:rPr>
              <w:t>2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14:paraId="19E23F86" w14:textId="689AF97A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75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7ABABD5" w14:textId="1A61BE5A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35-1.60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2FEBCE0A" w14:textId="00AA437A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457</w:t>
            </w:r>
          </w:p>
        </w:tc>
        <w:tc>
          <w:tcPr>
            <w:tcW w:w="118" w:type="pct"/>
            <w:tcBorders>
              <w:top w:val="nil"/>
              <w:bottom w:val="nil"/>
            </w:tcBorders>
          </w:tcPr>
          <w:p w14:paraId="044C304D" w14:textId="77777777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5A534" w14:textId="12BCA874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61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FB4AC" w14:textId="50135709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36-1.0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32331" w14:textId="2900ECBD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062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660C7802" w14:textId="2ECF8857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172</w:t>
            </w:r>
          </w:p>
        </w:tc>
      </w:tr>
      <w:tr w:rsidR="0050524B" w:rsidRPr="0050524B" w14:paraId="3F48A102" w14:textId="0764C922" w:rsidTr="00C940C2">
        <w:trPr>
          <w:trHeight w:val="267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2F459" w14:textId="09F93E94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ER, %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</w:rPr>
                <m:t>&l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50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 v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≥</m:t>
              </m:r>
            </m:oMath>
            <w:r w:rsidRPr="0050524B">
              <w:rPr>
                <w:rFonts w:ascii="Times New Roman" w:hAnsi="Times New Roman"/>
                <w:sz w:val="22"/>
              </w:rPr>
              <w:t>5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14:paraId="66E4BBD1" w14:textId="05DD8EFA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93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00637AF" w14:textId="212F02EE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90-4.12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99330F5" w14:textId="42954EBB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091</w:t>
            </w:r>
          </w:p>
        </w:tc>
        <w:tc>
          <w:tcPr>
            <w:tcW w:w="118" w:type="pct"/>
            <w:tcBorders>
              <w:top w:val="nil"/>
              <w:bottom w:val="nil"/>
            </w:tcBorders>
          </w:tcPr>
          <w:p w14:paraId="5EC9EE8F" w14:textId="77777777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1CFB3" w14:textId="17C37F8F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67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9C126" w14:textId="7C6E9302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36-1.25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38E58" w14:textId="670F95AB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209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4084E01D" w14:textId="2BA9F164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052</w:t>
            </w:r>
          </w:p>
        </w:tc>
      </w:tr>
      <w:tr w:rsidR="0050524B" w:rsidRPr="0050524B" w14:paraId="714CE507" w14:textId="44968C4E" w:rsidTr="00C940C2">
        <w:trPr>
          <w:trHeight w:val="267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876DC" w14:textId="505766ED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Ki-67 index, %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&l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 xml:space="preserve">14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v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≥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14)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14:paraId="36F4BAC7" w14:textId="2502E32A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  <w:lang w:val="fr-FR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  <w:lang w:val="fr-FR"/>
              </w:rPr>
              <w:t>.45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5AE2A80" w14:textId="5E627C59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  <w:lang w:val="fr-FR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  <w:lang w:val="fr-FR"/>
              </w:rPr>
              <w:t>.22-0.96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5A151E8" w14:textId="62A72281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 w:hint="eastAsia"/>
                <w:b/>
                <w:bCs/>
                <w:kern w:val="0"/>
                <w:sz w:val="22"/>
                <w:lang w:val="fr-FR"/>
              </w:rPr>
              <w:t>0</w:t>
            </w:r>
            <w:r w:rsidRPr="0050524B">
              <w:rPr>
                <w:rFonts w:ascii="Times New Roman" w:hAnsi="Times New Roman"/>
                <w:b/>
                <w:bCs/>
                <w:kern w:val="0"/>
                <w:sz w:val="22"/>
                <w:lang w:val="fr-FR"/>
              </w:rPr>
              <w:t>.039</w:t>
            </w:r>
          </w:p>
        </w:tc>
        <w:tc>
          <w:tcPr>
            <w:tcW w:w="118" w:type="pct"/>
            <w:tcBorders>
              <w:top w:val="nil"/>
              <w:bottom w:val="nil"/>
            </w:tcBorders>
          </w:tcPr>
          <w:p w14:paraId="78D01036" w14:textId="77777777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  <w:lang w:val="fr-FR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AED23" w14:textId="4043BB3B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  <w:lang w:val="fr-FR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  <w:lang w:val="fr-FR"/>
              </w:rPr>
              <w:t>.83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84BED" w14:textId="32B121A6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  <w:lang w:val="fr-FR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  <w:lang w:val="fr-FR"/>
              </w:rPr>
              <w:t>.51-1.35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5B8BC" w14:textId="53804CF8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  <w:lang w:val="fr-FR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  <w:lang w:val="fr-FR"/>
              </w:rPr>
              <w:t>.455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5E916905" w14:textId="2A3EE1D6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  <w:lang w:val="fr-FR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  <w:lang w:val="fr-FR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  <w:lang w:val="fr-FR"/>
              </w:rPr>
              <w:t>.100</w:t>
            </w:r>
          </w:p>
        </w:tc>
      </w:tr>
      <w:tr w:rsidR="0050524B" w:rsidRPr="0050524B" w14:paraId="0E69695A" w14:textId="0B76D91C" w:rsidTr="00C940C2">
        <w:trPr>
          <w:trHeight w:val="334"/>
        </w:trPr>
        <w:tc>
          <w:tcPr>
            <w:tcW w:w="1900" w:type="pct"/>
            <w:tcBorders>
              <w:top w:val="nil"/>
            </w:tcBorders>
            <w:shd w:val="clear" w:color="auto" w:fill="auto"/>
            <w:vAlign w:val="center"/>
          </w:tcPr>
          <w:p w14:paraId="2DFB2A7D" w14:textId="371E9B26" w:rsidR="00C940C2" w:rsidRPr="0050524B" w:rsidRDefault="00177384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(&gt;</w:t>
            </w:r>
            <w:r w:rsidRPr="0050524B">
              <w:rPr>
                <w:rFonts w:ascii="Times New Roman" w:hAnsi="Times New Roman"/>
                <w:sz w:val="22"/>
              </w:rPr>
              <w:t>25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5)</w:t>
            </w: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1799DB73" w14:textId="1E0EF959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38</w:t>
            </w:r>
          </w:p>
        </w:tc>
        <w:tc>
          <w:tcPr>
            <w:tcW w:w="575" w:type="pct"/>
            <w:tcBorders>
              <w:top w:val="nil"/>
            </w:tcBorders>
            <w:vAlign w:val="center"/>
          </w:tcPr>
          <w:p w14:paraId="04847CAF" w14:textId="4B928631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17-0.88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69AFF800" w14:textId="21AD0FB5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.023</w:t>
            </w:r>
          </w:p>
        </w:tc>
        <w:tc>
          <w:tcPr>
            <w:tcW w:w="118" w:type="pct"/>
            <w:tcBorders>
              <w:top w:val="nil"/>
            </w:tcBorders>
          </w:tcPr>
          <w:p w14:paraId="1EC9FB35" w14:textId="77777777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vAlign w:val="center"/>
          </w:tcPr>
          <w:p w14:paraId="45B6E69D" w14:textId="2C48A374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94</w:t>
            </w:r>
          </w:p>
        </w:tc>
        <w:tc>
          <w:tcPr>
            <w:tcW w:w="636" w:type="pct"/>
            <w:tcBorders>
              <w:top w:val="nil"/>
            </w:tcBorders>
            <w:shd w:val="clear" w:color="auto" w:fill="auto"/>
            <w:vAlign w:val="center"/>
          </w:tcPr>
          <w:p w14:paraId="14B9DE05" w14:textId="711BF89D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58-1.54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vAlign w:val="center"/>
          </w:tcPr>
          <w:p w14:paraId="39871625" w14:textId="7AF9CF65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812</w:t>
            </w:r>
          </w:p>
        </w:tc>
        <w:tc>
          <w:tcPr>
            <w:tcW w:w="377" w:type="pct"/>
            <w:tcBorders>
              <w:top w:val="nil"/>
            </w:tcBorders>
          </w:tcPr>
          <w:p w14:paraId="6973B70D" w14:textId="3863CD6D" w:rsidR="00C940C2" w:rsidRPr="0050524B" w:rsidRDefault="00C940C2" w:rsidP="007B1372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.057</w:t>
            </w:r>
          </w:p>
        </w:tc>
      </w:tr>
    </w:tbl>
    <w:p w14:paraId="7CFB6859" w14:textId="55F716D8" w:rsidR="00024B8C" w:rsidRPr="0050524B" w:rsidRDefault="006557B0" w:rsidP="00024B8C">
      <w:pPr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  <w:r w:rsidRPr="0050524B">
        <w:rPr>
          <w:rFonts w:ascii="Times New Roman" w:hAnsi="Times New Roman" w:cs="Times New Roman"/>
          <w:bCs/>
          <w:sz w:val="24"/>
          <w:vertAlign w:val="superscript"/>
        </w:rPr>
        <w:t xml:space="preserve">a </w:t>
      </w:r>
      <w:r w:rsidRPr="0050524B">
        <w:rPr>
          <w:rFonts w:ascii="Times New Roman" w:hAnsi="Times New Roman" w:cs="Times New Roman"/>
          <w:sz w:val="22"/>
          <w:szCs w:val="22"/>
        </w:rPr>
        <w:t>The reference category was immune desert phenotype.</w:t>
      </w:r>
    </w:p>
    <w:p w14:paraId="53DF298C" w14:textId="61695975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0524B">
        <w:rPr>
          <w:rFonts w:ascii="Times New Roman" w:hAnsi="Times New Roman" w:cs="Times New Roman"/>
          <w:sz w:val="22"/>
          <w:szCs w:val="22"/>
        </w:rPr>
        <w:t>Abbreviations: OR, odds ratio; CI, confidence interval;</w:t>
      </w:r>
      <w:r w:rsidR="0007085B" w:rsidRPr="0050524B">
        <w:rPr>
          <w:rFonts w:ascii="Times New Roman" w:hAnsi="Times New Roman" w:cs="Times New Roman"/>
          <w:sz w:val="22"/>
          <w:szCs w:val="22"/>
        </w:rPr>
        <w:t xml:space="preserve"> ER, estrogen receptor;</w:t>
      </w:r>
      <w:r w:rsidRPr="0050524B">
        <w:rPr>
          <w:rFonts w:ascii="Times New Roman" w:hAnsi="Times New Roman" w:cs="Times New Roman"/>
          <w:sz w:val="22"/>
          <w:szCs w:val="22"/>
        </w:rPr>
        <w:t xml:space="preserve"> RS, </w:t>
      </w:r>
      <w:r w:rsidR="00C304DE" w:rsidRPr="0050524B">
        <w:rPr>
          <w:rFonts w:ascii="Times New Roman" w:hAnsi="Times New Roman" w:cs="Times New Roman"/>
          <w:sz w:val="22"/>
          <w:szCs w:val="22"/>
        </w:rPr>
        <w:t>recurrence</w:t>
      </w:r>
      <w:r w:rsidRPr="0050524B">
        <w:rPr>
          <w:rFonts w:ascii="Times New Roman" w:hAnsi="Times New Roman" w:cs="Times New Roman"/>
          <w:sz w:val="22"/>
          <w:szCs w:val="22"/>
        </w:rPr>
        <w:t xml:space="preserve"> score.</w:t>
      </w:r>
    </w:p>
    <w:p w14:paraId="3349CC95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4"/>
        </w:rPr>
      </w:pPr>
    </w:p>
    <w:p w14:paraId="313A391C" w14:textId="77777777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21ADBDDE" w14:textId="6FEC998B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2BE98C19" w14:textId="77777777" w:rsidR="007B1372" w:rsidRPr="0050524B" w:rsidRDefault="007B1372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2159A732" w14:textId="6EC9CB75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50524B">
        <w:rPr>
          <w:rFonts w:ascii="Times New Roman" w:hAnsi="Times New Roman" w:cs="Times New Roman"/>
          <w:b/>
          <w:sz w:val="24"/>
        </w:rPr>
        <w:t>Supplementary Table S</w:t>
      </w:r>
      <w:r w:rsidR="00FE02E2" w:rsidRPr="0050524B">
        <w:rPr>
          <w:rFonts w:ascii="Times New Roman" w:hAnsi="Times New Roman" w:cs="Times New Roman"/>
          <w:b/>
          <w:sz w:val="24"/>
        </w:rPr>
        <w:t>6</w:t>
      </w:r>
      <w:r w:rsidRPr="0050524B">
        <w:rPr>
          <w:rFonts w:ascii="Times New Roman" w:hAnsi="Times New Roman" w:cs="Times New Roman"/>
          <w:b/>
          <w:sz w:val="24"/>
        </w:rPr>
        <w:t xml:space="preserve">. </w:t>
      </w:r>
      <w:r w:rsidR="00C869DD" w:rsidRPr="0050524B">
        <w:rPr>
          <w:rFonts w:ascii="Times New Roman" w:hAnsi="Times New Roman" w:cs="Times New Roman"/>
          <w:b/>
          <w:sz w:val="24"/>
        </w:rPr>
        <w:t xml:space="preserve">Multivariate analysis of </w:t>
      </w:r>
      <w:r w:rsidR="00C869DD" w:rsidRPr="0050524B">
        <w:rPr>
          <w:rFonts w:ascii="Times New Roman" w:hAnsi="Times New Roman" w:cs="Times New Roman" w:hint="eastAsia"/>
          <w:b/>
          <w:sz w:val="24"/>
        </w:rPr>
        <w:t>cli</w:t>
      </w:r>
      <w:r w:rsidR="00C869DD" w:rsidRPr="0050524B">
        <w:rPr>
          <w:rFonts w:ascii="Times New Roman" w:hAnsi="Times New Roman" w:cs="Times New Roman"/>
          <w:b/>
          <w:sz w:val="24"/>
        </w:rPr>
        <w:t>nicopathologic factors associated with</w:t>
      </w:r>
      <w:r w:rsidRPr="0050524B">
        <w:rPr>
          <w:rFonts w:ascii="Times New Roman" w:hAnsi="Times New Roman" w:cs="Times New Roman"/>
          <w:b/>
          <w:sz w:val="24"/>
        </w:rPr>
        <w:t xml:space="preserve"> PD-L1</w:t>
      </w:r>
    </w:p>
    <w:p w14:paraId="076FEFD3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412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21"/>
        <w:gridCol w:w="636"/>
        <w:gridCol w:w="1403"/>
        <w:gridCol w:w="891"/>
      </w:tblGrid>
      <w:tr w:rsidR="0050524B" w:rsidRPr="0050524B" w14:paraId="3738DECA" w14:textId="77777777" w:rsidTr="00064D3D">
        <w:trPr>
          <w:trHeight w:val="262"/>
          <w:jc w:val="center"/>
        </w:trPr>
        <w:tc>
          <w:tcPr>
            <w:tcW w:w="28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50302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3C1A6" w14:textId="5A754BA5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PD-L1 (</w:t>
            </w:r>
            <w:r w:rsidR="00BF1A04" w:rsidRPr="0050524B">
              <w:rPr>
                <w:rFonts w:ascii="Times New Roman" w:hAnsi="Times New Roman"/>
                <w:bCs/>
                <w:kern w:val="0"/>
                <w:sz w:val="22"/>
              </w:rPr>
              <w:t>P</w:t>
            </w:r>
            <w:r w:rsidR="003339B3" w:rsidRPr="0050524B">
              <w:rPr>
                <w:rFonts w:ascii="Times New Roman" w:hAnsi="Times New Roman"/>
                <w:bCs/>
                <w:kern w:val="0"/>
                <w:sz w:val="22"/>
              </w:rPr>
              <w:t xml:space="preserve">ositive </w:t>
            </w:r>
            <w:r w:rsidRPr="0050524B">
              <w:rPr>
                <w:rFonts w:ascii="Times New Roman" w:hAnsi="Times New Roman"/>
                <w:bCs/>
                <w:i/>
                <w:kern w:val="0"/>
                <w:sz w:val="22"/>
              </w:rPr>
              <w:t xml:space="preserve">vs </w:t>
            </w:r>
            <w:r w:rsidR="00BF1A04" w:rsidRPr="0050524B">
              <w:rPr>
                <w:rFonts w:ascii="Times New Roman" w:hAnsi="Times New Roman"/>
                <w:bCs/>
                <w:kern w:val="0"/>
                <w:sz w:val="22"/>
              </w:rPr>
              <w:t>N</w:t>
            </w:r>
            <w:r w:rsidR="003339B3" w:rsidRPr="0050524B">
              <w:rPr>
                <w:rFonts w:ascii="Times New Roman" w:hAnsi="Times New Roman"/>
                <w:bCs/>
                <w:kern w:val="0"/>
                <w:sz w:val="22"/>
              </w:rPr>
              <w:t>egative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)</w:t>
            </w:r>
          </w:p>
        </w:tc>
      </w:tr>
      <w:tr w:rsidR="0050524B" w:rsidRPr="0050524B" w14:paraId="33DEF6B7" w14:textId="77777777" w:rsidTr="00064D3D">
        <w:trPr>
          <w:trHeight w:val="262"/>
          <w:jc w:val="center"/>
        </w:trPr>
        <w:tc>
          <w:tcPr>
            <w:tcW w:w="28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7AAED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4FAC5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54C02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50524B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1A68B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50524B"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50524B" w:rsidRPr="0050524B" w14:paraId="46991EA4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ABAA9E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Age, years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≤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 xml:space="preserve">50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</w:rPr>
                <m:t>&g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50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2499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03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DA13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9-8.37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D23D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27</w:t>
            </w:r>
          </w:p>
        </w:tc>
      </w:tr>
      <w:tr w:rsidR="0050524B" w:rsidRPr="0050524B" w14:paraId="0BE9C28B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39410E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Menstruation (Post-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Pre-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C13A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B3C0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1-3.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92E3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16</w:t>
            </w:r>
          </w:p>
        </w:tc>
      </w:tr>
      <w:tr w:rsidR="0050524B" w:rsidRPr="0050524B" w14:paraId="55319472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D90B31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Histological grad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0F39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CEED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566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15</w:t>
            </w:r>
          </w:p>
        </w:tc>
      </w:tr>
      <w:tr w:rsidR="0050524B" w:rsidRPr="0050524B" w14:paraId="19557C03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18A9F6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I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II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2652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.0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FD7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0-5.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AABA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67</w:t>
            </w:r>
          </w:p>
        </w:tc>
      </w:tr>
      <w:tr w:rsidR="0050524B" w:rsidRPr="0050524B" w14:paraId="53F6D25A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833BC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II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II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4670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6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2E59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0-1.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E93E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35</w:t>
            </w:r>
          </w:p>
        </w:tc>
      </w:tr>
      <w:tr w:rsidR="0050524B" w:rsidRPr="0050524B" w14:paraId="3EDA08E0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F0B6F0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ER, %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≥</m:t>
              </m:r>
            </m:oMath>
            <w:r w:rsidRPr="0050524B">
              <w:rPr>
                <w:rFonts w:ascii="Times New Roman" w:hAnsi="Times New Roman"/>
                <w:sz w:val="22"/>
              </w:rPr>
              <w:t>50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 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</w:rPr>
                <m:t>&lt;</m:t>
              </m:r>
            </m:oMath>
            <w:r w:rsidRPr="0050524B">
              <w:rPr>
                <w:rFonts w:ascii="Times New Roman" w:hAnsi="Times New Roman"/>
                <w:kern w:val="0"/>
                <w:sz w:val="22"/>
              </w:rPr>
              <w:t>5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F2C6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6AC0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4-1.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12E8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72</w:t>
            </w:r>
          </w:p>
        </w:tc>
      </w:tr>
      <w:tr w:rsidR="0050524B" w:rsidRPr="0050524B" w14:paraId="7848E1B7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9354DD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 xml:space="preserve">PR status (Negative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 xml:space="preserve">vs 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Positive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73CF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97A7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20-6.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B822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/>
                <w:bCs/>
                <w:kern w:val="0"/>
                <w:sz w:val="22"/>
              </w:rPr>
              <w:t>0.029</w:t>
            </w:r>
          </w:p>
        </w:tc>
      </w:tr>
      <w:tr w:rsidR="0050524B" w:rsidRPr="0050524B" w14:paraId="58F730FD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0822DE" w14:textId="77777777" w:rsidR="00024B8C" w:rsidRPr="0050524B" w:rsidRDefault="00024B8C" w:rsidP="00064D3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  <w:szCs w:val="22"/>
              </w:rPr>
              <w:t>Ki-67 index, %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50524B">
              <w:rPr>
                <w:rFonts w:ascii="Times New Roman" w:hAnsi="Times New Roman"/>
                <w:kern w:val="0"/>
                <w:sz w:val="22"/>
                <w:szCs w:val="22"/>
              </w:rPr>
              <w:t xml:space="preserve">14 </w:t>
            </w:r>
            <w:r w:rsidRPr="0050524B">
              <w:rPr>
                <w:rFonts w:ascii="Times New Roman" w:hAnsi="Times New Roman"/>
                <w:i/>
                <w:kern w:val="0"/>
                <w:sz w:val="22"/>
                <w:szCs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50524B">
              <w:rPr>
                <w:rFonts w:ascii="Times New Roman" w:hAnsi="Times New Roman"/>
                <w:kern w:val="0"/>
                <w:sz w:val="22"/>
                <w:szCs w:val="22"/>
              </w:rPr>
              <w:t>1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5C05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6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D63B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2-8.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4191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45</w:t>
            </w:r>
          </w:p>
        </w:tc>
      </w:tr>
      <w:tr w:rsidR="00024B8C" w:rsidRPr="0050524B" w14:paraId="3498176A" w14:textId="77777777" w:rsidTr="00064D3D">
        <w:trPr>
          <w:trHeight w:val="267"/>
          <w:jc w:val="center"/>
        </w:trPr>
        <w:tc>
          <w:tcPr>
            <w:tcW w:w="28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4DD0E" w14:textId="3445D146" w:rsidR="00024B8C" w:rsidRPr="0050524B" w:rsidRDefault="00177384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(&gt;</w:t>
            </w:r>
            <w:r w:rsidRPr="0050524B">
              <w:rPr>
                <w:rFonts w:ascii="Times New Roman" w:hAnsi="Times New Roman"/>
                <w:sz w:val="22"/>
              </w:rPr>
              <w:t>25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/>
                <w:i/>
                <w:kern w:val="0"/>
                <w:sz w:val="22"/>
              </w:rPr>
              <w:t>vs</w:t>
            </w:r>
            <w:r w:rsidRPr="0050524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≤</w:t>
            </w:r>
            <w:r w:rsidRPr="0050524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50524B">
              <w:rPr>
                <w:rFonts w:ascii="Times New Roman" w:hAnsi="Times New Roman"/>
                <w:kern w:val="0"/>
                <w:sz w:val="22"/>
              </w:rPr>
              <w:t>5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13EEC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3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7BF98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5-5.6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E1E94" w14:textId="77777777" w:rsidR="00024B8C" w:rsidRPr="0050524B" w:rsidRDefault="00024B8C" w:rsidP="00064D3D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52</w:t>
            </w:r>
          </w:p>
        </w:tc>
      </w:tr>
    </w:tbl>
    <w:p w14:paraId="49C71CE4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6AC396E" w14:textId="6EE871E3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0524B">
        <w:rPr>
          <w:rFonts w:ascii="Times New Roman" w:hAnsi="Times New Roman" w:cs="Times New Roman"/>
          <w:sz w:val="22"/>
          <w:szCs w:val="22"/>
        </w:rPr>
        <w:t xml:space="preserve">Abbreviations: PD-L1, programmed cell death-ligand 1; OR, odds ratio; CI, confidence interval; ER, estrogen receptor; PR, progesterone receptor; Lum, Luminal; RS, </w:t>
      </w:r>
      <w:r w:rsidR="00C304DE" w:rsidRPr="0050524B">
        <w:rPr>
          <w:rFonts w:ascii="Times New Roman" w:hAnsi="Times New Roman" w:cs="Times New Roman"/>
          <w:sz w:val="22"/>
          <w:szCs w:val="22"/>
        </w:rPr>
        <w:t xml:space="preserve">recurrence </w:t>
      </w:r>
      <w:r w:rsidRPr="0050524B">
        <w:rPr>
          <w:rFonts w:ascii="Times New Roman" w:hAnsi="Times New Roman" w:cs="Times New Roman"/>
          <w:sz w:val="22"/>
          <w:szCs w:val="22"/>
        </w:rPr>
        <w:t>score.</w:t>
      </w:r>
    </w:p>
    <w:p w14:paraId="482432A9" w14:textId="77777777" w:rsidR="00024B8C" w:rsidRPr="0050524B" w:rsidRDefault="00024B8C" w:rsidP="00024B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FB8676B" w14:textId="77777777" w:rsidR="00024B8C" w:rsidRPr="0050524B" w:rsidRDefault="00024B8C" w:rsidP="00024B8C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50644E89" w14:textId="2BBC7D96" w:rsidR="00ED303C" w:rsidRPr="0050524B" w:rsidRDefault="00ED303C"/>
    <w:p w14:paraId="30AE37A5" w14:textId="77777777" w:rsidR="00D659C5" w:rsidRPr="0050524B" w:rsidRDefault="00D659C5" w:rsidP="00D659C5">
      <w:pPr>
        <w:rPr>
          <w:rFonts w:ascii="Times New Roman" w:hAnsi="Times New Roman" w:cs="Times New Roman"/>
          <w:bCs/>
          <w:sz w:val="24"/>
        </w:rPr>
      </w:pPr>
      <w:r w:rsidRPr="0050524B">
        <w:rPr>
          <w:rFonts w:ascii="Times New Roman" w:hAnsi="Times New Roman" w:cs="Times New Roman"/>
          <w:b/>
          <w:sz w:val="24"/>
        </w:rPr>
        <w:lastRenderedPageBreak/>
        <w:t>Supplementary Table S7.</w:t>
      </w:r>
      <w:r w:rsidRPr="0050524B">
        <w:rPr>
          <w:rFonts w:ascii="Times New Roman" w:hAnsi="Times New Roman" w:cs="Times New Roman"/>
          <w:bCs/>
          <w:sz w:val="24"/>
        </w:rPr>
        <w:t xml:space="preserve"> Likelihood ratio test of TIME markers on survival.</w:t>
      </w:r>
    </w:p>
    <w:p w14:paraId="26997656" w14:textId="77777777" w:rsidR="00D659C5" w:rsidRPr="0050524B" w:rsidRDefault="00D659C5" w:rsidP="00D659C5">
      <w:pPr>
        <w:rPr>
          <w:rFonts w:ascii="Times New Roman" w:hAnsi="Times New Roman" w:cs="Times New Roman"/>
        </w:rPr>
      </w:pPr>
    </w:p>
    <w:tbl>
      <w:tblPr>
        <w:tblW w:w="488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7"/>
        <w:gridCol w:w="1724"/>
        <w:gridCol w:w="889"/>
        <w:gridCol w:w="235"/>
        <w:gridCol w:w="1538"/>
        <w:gridCol w:w="881"/>
      </w:tblGrid>
      <w:tr w:rsidR="0050524B" w:rsidRPr="0050524B" w14:paraId="6FA575C6" w14:textId="77777777" w:rsidTr="007D5F18">
        <w:trPr>
          <w:trHeight w:val="267"/>
          <w:jc w:val="center"/>
        </w:trPr>
        <w:tc>
          <w:tcPr>
            <w:tcW w:w="1754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85D928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TIME marker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B950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="440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BCFI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1A9D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CF3E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BCSS</w:t>
            </w:r>
          </w:p>
        </w:tc>
      </w:tr>
      <w:tr w:rsidR="0050524B" w:rsidRPr="0050524B" w14:paraId="05C2C639" w14:textId="77777777" w:rsidTr="007D5F18">
        <w:trPr>
          <w:trHeight w:val="267"/>
          <w:jc w:val="center"/>
        </w:trPr>
        <w:tc>
          <w:tcPr>
            <w:tcW w:w="1754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4281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3ABB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Cambria Math" w:hAnsi="Cambria Math" w:cs="Cambria Math"/>
                <w:bCs/>
                <w:kern w:val="0"/>
                <w:sz w:val="22"/>
              </w:rPr>
              <w:t>△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LR-χ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E5FE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1AFA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D77B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</w:pPr>
            <w:r w:rsidRPr="0050524B">
              <w:rPr>
                <w:rFonts w:ascii="Cambria Math" w:hAnsi="Cambria Math" w:cs="Cambria Math"/>
                <w:bCs/>
                <w:kern w:val="0"/>
                <w:sz w:val="22"/>
              </w:rPr>
              <w:t>△</w:t>
            </w: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LR-χ2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732C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50524B" w:rsidRPr="0050524B" w14:paraId="37DEEA41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B1D5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All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E1B25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40A6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0C85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3B70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0A10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50524B" w:rsidRPr="0050524B" w14:paraId="4167DEEC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CD8F8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959E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138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25C3FD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480A097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41A5627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50524B" w:rsidRPr="0050524B" w14:paraId="4391791A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DFEBE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CD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295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8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0D6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16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1C03E3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71F083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2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C89F53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153</w:t>
            </w:r>
          </w:p>
        </w:tc>
      </w:tr>
      <w:tr w:rsidR="0050524B" w:rsidRPr="0050524B" w14:paraId="7C2F02D1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DFBBC7" w14:textId="77777777" w:rsidR="00D659C5" w:rsidRPr="0050524B" w:rsidRDefault="00D659C5" w:rsidP="007D5F1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52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RS + CD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994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5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5C41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7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35F1D4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12F3FE3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56B9B3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19</w:t>
            </w:r>
          </w:p>
        </w:tc>
      </w:tr>
      <w:tr w:rsidR="0050524B" w:rsidRPr="0050524B" w14:paraId="4A3C2E6D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8C0AB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CD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821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93DC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6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8EC4C6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C3B80B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6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1C5543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97</w:t>
            </w:r>
          </w:p>
        </w:tc>
      </w:tr>
      <w:tr w:rsidR="0050524B" w:rsidRPr="0050524B" w14:paraId="0F1CBE27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CDD5C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TIL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066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EEA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4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474D36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70DF534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6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28BFAA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94</w:t>
            </w:r>
          </w:p>
        </w:tc>
      </w:tr>
      <w:tr w:rsidR="0050524B" w:rsidRPr="0050524B" w14:paraId="107739B2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B7A8F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Immune phenotyp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306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5C6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64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8406AE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3A513D2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9A455A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19</w:t>
            </w:r>
          </w:p>
        </w:tc>
      </w:tr>
      <w:tr w:rsidR="0050524B" w:rsidRPr="0050524B" w14:paraId="3A9CBABB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ED1A76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PD-L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EE91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1861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19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22903B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7A7FC84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2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33385B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148</w:t>
            </w:r>
          </w:p>
        </w:tc>
      </w:tr>
      <w:tr w:rsidR="0050524B" w:rsidRPr="0050524B" w14:paraId="61510755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B4733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Luminal A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42826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74EB4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21851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BD75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1A8A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50524B" w:rsidRPr="0050524B" w14:paraId="7FFA8A99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9325E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5A46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085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AC3EF4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29BFCE5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E5C8F8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50524B" w:rsidRPr="0050524B" w14:paraId="48197B8B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A4130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CD3*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FE4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3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DFBC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23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BBFDF07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DE1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/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254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/</w:t>
            </w:r>
          </w:p>
        </w:tc>
      </w:tr>
      <w:tr w:rsidR="0050524B" w:rsidRPr="0050524B" w14:paraId="24BC02CA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A5553F" w14:textId="77777777" w:rsidR="00D659C5" w:rsidRPr="0050524B" w:rsidRDefault="00D659C5" w:rsidP="007D5F1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52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RS + CD4</w:t>
            </w:r>
            <w:r w:rsidRPr="0050524B">
              <w:rPr>
                <w:rFonts w:ascii="Times New Rom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0BE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A73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9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003686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400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/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4BB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/</w:t>
            </w:r>
          </w:p>
        </w:tc>
      </w:tr>
      <w:tr w:rsidR="0050524B" w:rsidRPr="0050524B" w14:paraId="7203C1EE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C3C3E7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CD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662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81B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6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E5F7017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5E5C1631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DCC4F1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982</w:t>
            </w:r>
          </w:p>
        </w:tc>
      </w:tr>
      <w:tr w:rsidR="0050524B" w:rsidRPr="0050524B" w14:paraId="107A6090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33C2B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TIL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DF0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6671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0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1E4AE6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4D048056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3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0BC3CE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83</w:t>
            </w:r>
          </w:p>
        </w:tc>
      </w:tr>
      <w:tr w:rsidR="0050524B" w:rsidRPr="0050524B" w14:paraId="11D66B51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D72F9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Immune phenotyp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349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F11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1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0F567B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71986ED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FE1BB2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860</w:t>
            </w:r>
          </w:p>
        </w:tc>
      </w:tr>
      <w:tr w:rsidR="0050524B" w:rsidRPr="0050524B" w14:paraId="348E8D1B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DFBE4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PD-L1*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221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/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3E0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07057D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FA9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/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4562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/</w:t>
            </w:r>
          </w:p>
        </w:tc>
      </w:tr>
      <w:tr w:rsidR="0050524B" w:rsidRPr="0050524B" w14:paraId="4BE57B5D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C809B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Luminal B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2A9C0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B1C3B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AE1C45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7F6646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8351C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50524B" w:rsidRPr="0050524B" w14:paraId="30EA789B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BA757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A93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031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A696E36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59B5D3D3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F8C356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50524B" w:rsidRPr="0050524B" w14:paraId="538D7715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219C4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CD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9AE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13E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31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B72DD5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0A2C98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018D41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402</w:t>
            </w:r>
          </w:p>
        </w:tc>
      </w:tr>
      <w:tr w:rsidR="0050524B" w:rsidRPr="0050524B" w14:paraId="2861083C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1E4836" w14:textId="77777777" w:rsidR="00D659C5" w:rsidRPr="0050524B" w:rsidRDefault="00D659C5" w:rsidP="007D5F1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524B">
              <w:rPr>
                <w:rFonts w:ascii="Times New Roman" w:hAnsi="Times New Roman" w:cs="Times New Roman"/>
                <w:kern w:val="0"/>
                <w:sz w:val="22"/>
                <w:szCs w:val="22"/>
              </w:rPr>
              <w:t>RS + CD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42A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682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56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3F64A7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A93DC4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5772F5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512</w:t>
            </w:r>
          </w:p>
        </w:tc>
      </w:tr>
      <w:tr w:rsidR="0050524B" w:rsidRPr="0050524B" w14:paraId="2A33682F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85AC8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CD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A2D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E0B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5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5D66E3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E4F906C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7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D64418C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191</w:t>
            </w:r>
          </w:p>
        </w:tc>
      </w:tr>
      <w:tr w:rsidR="0050524B" w:rsidRPr="0050524B" w14:paraId="77F7F4DA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30A22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TIL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714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F825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79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5284EF9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66A7A9B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DEE3F1C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483</w:t>
            </w:r>
          </w:p>
        </w:tc>
      </w:tr>
      <w:tr w:rsidR="0050524B" w:rsidRPr="0050524B" w14:paraId="15F05407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794DAC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Immune phenotyp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B0B4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AE8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31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01CD23CE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35E33B60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1.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969ABCA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0.234</w:t>
            </w:r>
          </w:p>
        </w:tc>
      </w:tr>
      <w:tr w:rsidR="00D659C5" w:rsidRPr="0050524B" w14:paraId="5A2D4F93" w14:textId="77777777" w:rsidTr="007D5F18">
        <w:trPr>
          <w:trHeight w:val="267"/>
          <w:jc w:val="center"/>
        </w:trPr>
        <w:tc>
          <w:tcPr>
            <w:tcW w:w="17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45CB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RS + PD-L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6DACF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bCs/>
                <w:kern w:val="0"/>
                <w:sz w:val="22"/>
              </w:rPr>
              <w:t>2.0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525B8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15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4DA9C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3798D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2.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AD8D6" w14:textId="77777777" w:rsidR="00D659C5" w:rsidRPr="0050524B" w:rsidRDefault="00D659C5" w:rsidP="007D5F18">
            <w:pPr>
              <w:pStyle w:val="a4"/>
              <w:autoSpaceDE w:val="0"/>
              <w:autoSpaceDN w:val="0"/>
              <w:adjustRightInd w:val="0"/>
              <w:spacing w:line="276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0524B">
              <w:rPr>
                <w:rFonts w:ascii="Times New Roman" w:hAnsi="Times New Roman"/>
                <w:kern w:val="0"/>
                <w:sz w:val="22"/>
              </w:rPr>
              <w:t>0.151</w:t>
            </w:r>
          </w:p>
        </w:tc>
      </w:tr>
    </w:tbl>
    <w:p w14:paraId="17529F55" w14:textId="77777777" w:rsidR="00D659C5" w:rsidRPr="0050524B" w:rsidRDefault="00D659C5" w:rsidP="00D659C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7B74D0E" w14:textId="77777777" w:rsidR="00D659C5" w:rsidRPr="0050524B" w:rsidRDefault="00D659C5" w:rsidP="00D659C5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0524B">
        <w:rPr>
          <w:rFonts w:ascii="Times New Roman" w:hAnsi="Times New Roman" w:cs="Times New Roman"/>
          <w:sz w:val="22"/>
          <w:szCs w:val="22"/>
        </w:rPr>
        <w:t>Abbreviations: TIME, tumor immune microenvironment; LR, likelihood ratio; BCFI, breast cancer-free interval; BCSS, breast cancer-specific survival; RS, recurrence score; TILs, tumor infiltrating lymphocytes; PD-L1, programmed cell death-ligand 1.</w:t>
      </w:r>
    </w:p>
    <w:p w14:paraId="2E13EF60" w14:textId="77777777" w:rsidR="00D659C5" w:rsidRPr="0050524B" w:rsidRDefault="00D659C5" w:rsidP="00D659C5">
      <w:pPr>
        <w:widowControl/>
        <w:shd w:val="clear" w:color="auto" w:fill="FFFFFF"/>
        <w:jc w:val="left"/>
        <w:rPr>
          <w:rFonts w:ascii="Times New Roman" w:hAnsi="Times New Roman" w:cs="Times New Roman"/>
        </w:rPr>
      </w:pPr>
    </w:p>
    <w:p w14:paraId="4DD2EED2" w14:textId="77777777" w:rsidR="00D659C5" w:rsidRPr="0050524B" w:rsidRDefault="00D659C5" w:rsidP="00D659C5">
      <w:pPr>
        <w:widowControl/>
        <w:shd w:val="clear" w:color="auto" w:fill="FFFFFF"/>
        <w:jc w:val="left"/>
        <w:rPr>
          <w:rFonts w:ascii="Times New Roman" w:hAnsi="Times New Roman" w:cs="Times New Roman"/>
        </w:rPr>
      </w:pPr>
      <w:r w:rsidRPr="0050524B">
        <w:rPr>
          <w:rFonts w:ascii="Times New Roman" w:hAnsi="Times New Roman" w:cs="Times New Roman"/>
          <w:kern w:val="0"/>
          <w:sz w:val="22"/>
        </w:rPr>
        <w:t>*: too few events to carry out subgroup analysis.</w:t>
      </w:r>
    </w:p>
    <w:p w14:paraId="1B1D2CE9" w14:textId="482446B1" w:rsidR="00A00A8F" w:rsidRPr="0050524B" w:rsidRDefault="00A00A8F" w:rsidP="00397D9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A00A8F" w:rsidRPr="0050524B" w:rsidSect="00011288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8C"/>
    <w:rsid w:val="00011288"/>
    <w:rsid w:val="00024B8C"/>
    <w:rsid w:val="00035273"/>
    <w:rsid w:val="0007085B"/>
    <w:rsid w:val="0009136A"/>
    <w:rsid w:val="000C78D5"/>
    <w:rsid w:val="0013649C"/>
    <w:rsid w:val="001379AA"/>
    <w:rsid w:val="00140447"/>
    <w:rsid w:val="00164F4F"/>
    <w:rsid w:val="00177384"/>
    <w:rsid w:val="001F71BD"/>
    <w:rsid w:val="002813B3"/>
    <w:rsid w:val="003339B3"/>
    <w:rsid w:val="00397D9A"/>
    <w:rsid w:val="003A7D5D"/>
    <w:rsid w:val="003F5CAB"/>
    <w:rsid w:val="00457B1E"/>
    <w:rsid w:val="0050524B"/>
    <w:rsid w:val="00513F43"/>
    <w:rsid w:val="00522DE9"/>
    <w:rsid w:val="00550327"/>
    <w:rsid w:val="005D2AC6"/>
    <w:rsid w:val="00626EDF"/>
    <w:rsid w:val="006557B0"/>
    <w:rsid w:val="0069159E"/>
    <w:rsid w:val="006A3259"/>
    <w:rsid w:val="006C074B"/>
    <w:rsid w:val="006F3705"/>
    <w:rsid w:val="007102E6"/>
    <w:rsid w:val="0072111F"/>
    <w:rsid w:val="007B1372"/>
    <w:rsid w:val="007D4393"/>
    <w:rsid w:val="00814A19"/>
    <w:rsid w:val="00833293"/>
    <w:rsid w:val="0094204A"/>
    <w:rsid w:val="00945C85"/>
    <w:rsid w:val="009646C9"/>
    <w:rsid w:val="009822B8"/>
    <w:rsid w:val="009C038B"/>
    <w:rsid w:val="009E1E4F"/>
    <w:rsid w:val="00A00A8F"/>
    <w:rsid w:val="00A25145"/>
    <w:rsid w:val="00A27FDD"/>
    <w:rsid w:val="00A44D60"/>
    <w:rsid w:val="00B1710A"/>
    <w:rsid w:val="00B415D7"/>
    <w:rsid w:val="00BD5BDD"/>
    <w:rsid w:val="00BF1A04"/>
    <w:rsid w:val="00C304DE"/>
    <w:rsid w:val="00C869DD"/>
    <w:rsid w:val="00C87764"/>
    <w:rsid w:val="00C940C2"/>
    <w:rsid w:val="00D138DC"/>
    <w:rsid w:val="00D270B3"/>
    <w:rsid w:val="00D659C5"/>
    <w:rsid w:val="00D90C2D"/>
    <w:rsid w:val="00DE744C"/>
    <w:rsid w:val="00E11626"/>
    <w:rsid w:val="00E95976"/>
    <w:rsid w:val="00ED303C"/>
    <w:rsid w:val="00F15FE6"/>
    <w:rsid w:val="00F50530"/>
    <w:rsid w:val="00F947E5"/>
    <w:rsid w:val="00FE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57B92"/>
  <w15:chartTrackingRefBased/>
  <w15:docId w15:val="{AC0F37A2-F65D-7545-A103-12E2D6F1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4B8C"/>
    <w:rPr>
      <w:rFonts w:eastAsia="宋体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24B8C"/>
    <w:pPr>
      <w:ind w:firstLineChars="200" w:firstLine="420"/>
    </w:pPr>
    <w:rPr>
      <w:rFonts w:ascii="DengXian" w:eastAsia="DengXian" w:hAnsi="DengXian" w:cs="Times New Roman"/>
      <w:szCs w:val="22"/>
    </w:rPr>
  </w:style>
  <w:style w:type="character" w:styleId="a5">
    <w:name w:val="annotation reference"/>
    <w:basedOn w:val="a0"/>
    <w:uiPriority w:val="99"/>
    <w:semiHidden/>
    <w:unhideWhenUsed/>
    <w:rsid w:val="006C074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6C074B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6C074B"/>
  </w:style>
  <w:style w:type="paragraph" w:styleId="a8">
    <w:name w:val="annotation subject"/>
    <w:basedOn w:val="a6"/>
    <w:next w:val="a6"/>
    <w:link w:val="a9"/>
    <w:uiPriority w:val="99"/>
    <w:semiHidden/>
    <w:unhideWhenUsed/>
    <w:rsid w:val="006C074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C074B"/>
    <w:rPr>
      <w:b/>
      <w:bCs/>
    </w:rPr>
  </w:style>
  <w:style w:type="character" w:styleId="aa">
    <w:name w:val="Placeholder Text"/>
    <w:basedOn w:val="a0"/>
    <w:uiPriority w:val="99"/>
    <w:semiHidden/>
    <w:rsid w:val="00814A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8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0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7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785</Words>
  <Characters>4476</Characters>
  <Application>Microsoft Office Word</Application>
  <DocSecurity>0</DocSecurity>
  <Lines>37</Lines>
  <Paragraphs>10</Paragraphs>
  <ScaleCrop>false</ScaleCrop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童 一苇</cp:lastModifiedBy>
  <cp:revision>41</cp:revision>
  <dcterms:created xsi:type="dcterms:W3CDTF">2022-06-01T03:36:00Z</dcterms:created>
  <dcterms:modified xsi:type="dcterms:W3CDTF">2022-12-01T13:59:00Z</dcterms:modified>
</cp:coreProperties>
</file>